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FBBE0" w14:textId="43A7CCA1" w:rsidR="00C836CC" w:rsidRPr="0091237D" w:rsidRDefault="00C836CC" w:rsidP="00C836CC">
      <w:pPr>
        <w:spacing w:after="240"/>
        <w:rPr>
          <w:rFonts w:ascii="Palatino Linotype" w:hAnsi="Palatino Linotype" w:cs="Times New Roman"/>
          <w:sz w:val="18"/>
          <w:szCs w:val="18"/>
          <w:shd w:val="clear" w:color="auto" w:fill="FFFFFF"/>
          <w:lang w:val="en-US"/>
        </w:rPr>
      </w:pPr>
      <w:r w:rsidRPr="0091237D">
        <w:rPr>
          <w:rFonts w:ascii="Palatino Linotype" w:hAnsi="Palatino Linotype" w:cs="Times New Roman"/>
          <w:b/>
          <w:bCs/>
          <w:sz w:val="18"/>
          <w:szCs w:val="18"/>
          <w:shd w:val="clear" w:color="auto" w:fill="FFFFFF"/>
          <w:lang w:val="en-US"/>
        </w:rPr>
        <w:t>Table S</w:t>
      </w:r>
      <w:r w:rsidR="0091237D" w:rsidRPr="0091237D">
        <w:rPr>
          <w:rFonts w:ascii="Palatino Linotype" w:hAnsi="Palatino Linotype" w:cs="Times New Roman"/>
          <w:b/>
          <w:bCs/>
          <w:sz w:val="18"/>
          <w:szCs w:val="18"/>
          <w:shd w:val="clear" w:color="auto" w:fill="FFFFFF"/>
          <w:lang w:val="en-US"/>
        </w:rPr>
        <w:t>1</w:t>
      </w:r>
      <w:r w:rsidR="0012471A">
        <w:rPr>
          <w:rFonts w:ascii="Palatino Linotype" w:hAnsi="Palatino Linotype" w:cs="Times New Roman"/>
          <w:b/>
          <w:bCs/>
          <w:sz w:val="18"/>
          <w:szCs w:val="18"/>
          <w:shd w:val="clear" w:color="auto" w:fill="FFFFFF"/>
          <w:lang w:val="en-US"/>
        </w:rPr>
        <w:t>:</w:t>
      </w:r>
      <w:r w:rsidRPr="0091237D">
        <w:rPr>
          <w:rFonts w:ascii="Palatino Linotype" w:hAnsi="Palatino Linotype" w:cs="Times New Roman"/>
          <w:sz w:val="18"/>
          <w:szCs w:val="18"/>
          <w:shd w:val="clear" w:color="auto" w:fill="FFFFFF"/>
          <w:lang w:val="en-US"/>
        </w:rPr>
        <w:t xml:space="preserve"> </w:t>
      </w:r>
      <w:r w:rsidR="0091237D" w:rsidRPr="0091237D">
        <w:rPr>
          <w:rFonts w:ascii="Palatino Linotype" w:hAnsi="Palatino Linotype" w:cs="Times New Roman"/>
          <w:sz w:val="18"/>
          <w:szCs w:val="18"/>
          <w:shd w:val="clear" w:color="auto" w:fill="FFFFFF"/>
          <w:lang w:val="en-US"/>
        </w:rPr>
        <w:t xml:space="preserve">Database </w:t>
      </w:r>
      <w:r w:rsidR="00F97CA8">
        <w:rPr>
          <w:rFonts w:ascii="Palatino Linotype" w:hAnsi="Palatino Linotype" w:cs="Times New Roman"/>
          <w:sz w:val="18"/>
          <w:szCs w:val="18"/>
          <w:shd w:val="clear" w:color="auto" w:fill="FFFFFF"/>
          <w:lang w:val="en-US"/>
        </w:rPr>
        <w:t xml:space="preserve">and </w:t>
      </w:r>
      <w:r w:rsidR="0091237D" w:rsidRPr="0091237D">
        <w:rPr>
          <w:rFonts w:ascii="Palatino Linotype" w:hAnsi="Palatino Linotype" w:cs="Times New Roman"/>
          <w:sz w:val="18"/>
          <w:szCs w:val="18"/>
          <w:shd w:val="clear" w:color="auto" w:fill="FFFFFF"/>
          <w:lang w:val="en-US"/>
        </w:rPr>
        <w:t>Search Syntax</w:t>
      </w:r>
      <w:r w:rsidR="00F46314">
        <w:rPr>
          <w:rFonts w:ascii="Palatino Linotype" w:hAnsi="Palatino Linotype" w:cs="Times New Roman"/>
          <w:sz w:val="18"/>
          <w:szCs w:val="18"/>
          <w:shd w:val="clear" w:color="auto" w:fill="FFFFFF"/>
          <w:lang w:val="en-US"/>
        </w:rPr>
        <w:t xml:space="preserve"> </w:t>
      </w:r>
    </w:p>
    <w:tbl>
      <w:tblPr>
        <w:tblStyle w:val="TableGrid"/>
        <w:tblW w:w="1468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3"/>
        <w:gridCol w:w="13471"/>
      </w:tblGrid>
      <w:tr w:rsidR="0091237D" w:rsidRPr="0091237D" w14:paraId="668559DB" w14:textId="77777777" w:rsidTr="004555BD">
        <w:trPr>
          <w:trHeight w:val="575"/>
        </w:trPr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2038DC" w14:textId="76F5C560" w:rsidR="0091237D" w:rsidRPr="0091237D" w:rsidRDefault="0091237D" w:rsidP="002007E9">
            <w:pPr>
              <w:contextualSpacing/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 w:bidi="bn-BD"/>
              </w:rPr>
            </w:pPr>
            <w:r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 w:bidi="bn-BD"/>
              </w:rPr>
              <w:t>Database</w:t>
            </w:r>
          </w:p>
        </w:tc>
        <w:tc>
          <w:tcPr>
            <w:tcW w:w="134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D4F344" w14:textId="148FDED6" w:rsidR="0091237D" w:rsidRPr="0091237D" w:rsidRDefault="00AE27BC" w:rsidP="002007E9">
            <w:pPr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Searches conducted May 2020</w:t>
            </w:r>
          </w:p>
        </w:tc>
      </w:tr>
      <w:tr w:rsidR="0091237D" w:rsidRPr="0091237D" w14:paraId="5F3BE0A1" w14:textId="77777777" w:rsidTr="004555BD">
        <w:trPr>
          <w:trHeight w:val="575"/>
        </w:trPr>
        <w:tc>
          <w:tcPr>
            <w:tcW w:w="1213" w:type="dxa"/>
            <w:tcBorders>
              <w:top w:val="single" w:sz="12" w:space="0" w:color="auto"/>
            </w:tcBorders>
            <w:vAlign w:val="center"/>
          </w:tcPr>
          <w:p w14:paraId="0C9FA139" w14:textId="06CEB2BD" w:rsidR="0091237D" w:rsidRPr="0091237D" w:rsidRDefault="0091237D" w:rsidP="002007E9">
            <w:pPr>
              <w:contextualSpacing/>
              <w:rPr>
                <w:rFonts w:ascii="Palatino Linotype" w:hAnsi="Palatino Linotype" w:cs="Times New Roman"/>
                <w:bCs/>
                <w:sz w:val="18"/>
                <w:szCs w:val="18"/>
                <w:lang w:val="en-US" w:bidi="bn-BD"/>
              </w:rPr>
            </w:pPr>
            <w:proofErr w:type="spellStart"/>
            <w:r>
              <w:rPr>
                <w:rFonts w:ascii="Palatino Linotype" w:hAnsi="Palatino Linotype" w:cs="Times New Roman"/>
                <w:bCs/>
                <w:sz w:val="18"/>
                <w:szCs w:val="18"/>
                <w:lang w:val="en-US" w:bidi="bn-BD"/>
              </w:rPr>
              <w:t>Informit</w:t>
            </w:r>
            <w:proofErr w:type="spellEnd"/>
            <w:r>
              <w:rPr>
                <w:rFonts w:ascii="Palatino Linotype" w:hAnsi="Palatino Linotype" w:cs="Times New Roman"/>
                <w:bCs/>
                <w:sz w:val="18"/>
                <w:szCs w:val="18"/>
                <w:lang w:val="en-US" w:bidi="bn-BD"/>
              </w:rPr>
              <w:t xml:space="preserve"> </w:t>
            </w:r>
            <w:r w:rsidR="00525BC7">
              <w:rPr>
                <w:rFonts w:ascii="Palatino Linotype" w:hAnsi="Palatino Linotype" w:cs="Times New Roman"/>
                <w:bCs/>
                <w:sz w:val="18"/>
                <w:szCs w:val="18"/>
                <w:lang w:val="en-US" w:bidi="bn-BD"/>
              </w:rPr>
              <w:t xml:space="preserve">           </w:t>
            </w:r>
            <w:r>
              <w:rPr>
                <w:rFonts w:ascii="Palatino Linotype" w:hAnsi="Palatino Linotype" w:cs="Times New Roman"/>
                <w:bCs/>
                <w:sz w:val="18"/>
                <w:szCs w:val="18"/>
                <w:lang w:val="en-US" w:bidi="bn-BD"/>
              </w:rPr>
              <w:t>(n-41)</w:t>
            </w:r>
          </w:p>
        </w:tc>
        <w:tc>
          <w:tcPr>
            <w:tcW w:w="13471" w:type="dxa"/>
            <w:tcBorders>
              <w:top w:val="single" w:sz="12" w:space="0" w:color="auto"/>
            </w:tcBorders>
            <w:vAlign w:val="center"/>
          </w:tcPr>
          <w:p w14:paraId="24EAD00A" w14:textId="361D4A07" w:rsidR="0091237D" w:rsidRPr="0091237D" w:rsidRDefault="000C27FA" w:rsidP="002007E9">
            <w:pPr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( ((((community OR community-based OR outreach OR mosque-based OR mosque) %4 </w:t>
            </w:r>
            <w:proofErr w:type="spellStart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strateg</w:t>
            </w:r>
            <w:proofErr w:type="spellEnd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*)) OR (((community OR community-based OR outreach OR mosque-based OR mosque) %4 prevent*)) OR (((community OR community-based OR outreach OR mosque-based OR mosque) %4 intervention*)) OR (((community OR community-based OR outreach OR mosque-based OR mosque) %4 program*)) OR (((community OR community-based OR outreach OR mosque-based OR mosque) %4 campaign*))) OR (((community OR community-based OR outreach OR mosque-based OR mosque) %4 guide*)) OR (((community OR community-based OR outreach OR mosque-based OR mosque) %4 counsel*))) AND ( (((wellness OR wellbeing OR "well-being" OR "quality of life" OR "life quality" OR "QOL" OR "HRQOL" OR interpersonal OR "inter-personal" OR happiness OR health* OR psychosocial* OR "PSYCHO-SOCIAL" OR "psychosocial" OR lifestyle OR "life-style" OR "physical activity" OR exercise OR diet* OR obesity OR overweight OR smoking OR parenting)) OR (((domestic OR couple* OR spousal OR family OR families OR child* OR parent* OR marital OR marriage* OR intergenerational OR relationship OR social) %4 violent*)) OR (((domestic OR couple* OR spousal OR family OR families OR child* OR parent* OR marital OR marriage* OR intergenerational OR relationship OR social) %4 violence)) OR (((domestic OR couple* OR spousal OR family OR families OR child* OR parent* OR marital OR marriage* OR intergenerational OR relationship OR social) %4 relation*)) OR (((domestic OR couple* OR spousal OR family OR families OR child* OR parent* OR marital OR marriage* OR intergenerational OR relationship OR social) %4 conflict*))) OR (((domestic OR couple* OR spousal OR family OR families OR child* OR parent* OR marital OR marriage* OR intergenerational OR relationship OR social) %4 dynamic*)) OR (((domestic OR couple* OR spousal OR family OR families OR child* OR parent* OR marital OR marriage* OR intergenerational OR relationship OR social) %4 </w:t>
            </w:r>
            <w:proofErr w:type="spellStart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communicat</w:t>
            </w:r>
            <w:proofErr w:type="spellEnd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*))) AND ( (Islam* OR Muslim* OR Mohammedan* OR Muhammadan* OR mosque* OR imam*))</w:t>
            </w:r>
          </w:p>
        </w:tc>
      </w:tr>
      <w:tr w:rsidR="0091237D" w:rsidRPr="0091237D" w14:paraId="5D8587FB" w14:textId="77777777" w:rsidTr="004555BD">
        <w:trPr>
          <w:trHeight w:val="575"/>
        </w:trPr>
        <w:tc>
          <w:tcPr>
            <w:tcW w:w="1213" w:type="dxa"/>
            <w:vAlign w:val="center"/>
          </w:tcPr>
          <w:p w14:paraId="0DD24558" w14:textId="2228E70D" w:rsidR="0091237D" w:rsidRPr="0091237D" w:rsidRDefault="0091237D" w:rsidP="002007E9">
            <w:pPr>
              <w:contextualSpacing/>
              <w:rPr>
                <w:rFonts w:ascii="Palatino Linotype" w:hAnsi="Palatino Linotype" w:cs="Times New Roman"/>
                <w:bCs/>
                <w:sz w:val="18"/>
                <w:szCs w:val="18"/>
                <w:lang w:val="en-US" w:bidi="bn-BD"/>
              </w:rPr>
            </w:pPr>
            <w:r>
              <w:rPr>
                <w:rFonts w:ascii="Palatino Linotype" w:hAnsi="Palatino Linotype" w:cs="Times New Roman"/>
                <w:bCs/>
                <w:sz w:val="18"/>
                <w:szCs w:val="18"/>
                <w:lang w:val="en-US" w:bidi="bn-BD"/>
              </w:rPr>
              <w:t>ProQuest (n=442)</w:t>
            </w:r>
          </w:p>
        </w:tc>
        <w:tc>
          <w:tcPr>
            <w:tcW w:w="13471" w:type="dxa"/>
            <w:vAlign w:val="center"/>
          </w:tcPr>
          <w:p w14:paraId="56BAF63E" w14:textId="1B8FEDB1" w:rsidR="0091237D" w:rsidRPr="0091237D" w:rsidRDefault="000C27FA" w:rsidP="002007E9">
            <w:pPr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proofErr w:type="spellStart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noft</w:t>
            </w:r>
            <w:proofErr w:type="spellEnd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((Islam* OR Muslim* OR Mohammedan* OR Muhammadan* OR mosque* OR imam*)) AND </w:t>
            </w:r>
            <w:proofErr w:type="spellStart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noft</w:t>
            </w:r>
            <w:proofErr w:type="spellEnd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(((wellness OR wellbeing OR "well-being" OR "quality of life" OR "life quality" OR QOL OR HRQOL OR interpersonal OR "inter-personal" OR happiness OR health* OR psychosocial* OR "psycho-social" OR "psycho social" OR lifestyle OR "life-style" OR "physical activity" OR exercise OR diet* OR obesity OR overweight OR  smoking  OR  parenting) OR ((domestic OR couple* OR spousal OR family OR families OR child* OR parent* OR marital OR marriage* OR intergenerational OR relationship OR social) NEAR/4 (violent* OR violence OR relation* OR conflict* OR dynamic* OR </w:t>
            </w:r>
            <w:proofErr w:type="spellStart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communicat</w:t>
            </w:r>
            <w:proofErr w:type="spellEnd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*)))) AND </w:t>
            </w:r>
            <w:proofErr w:type="spellStart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noft</w:t>
            </w:r>
            <w:proofErr w:type="spellEnd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((community OR community-based OR outreach OR mosque-based OR mosque) NEAR/3 (</w:t>
            </w:r>
            <w:proofErr w:type="spellStart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strateg</w:t>
            </w:r>
            <w:proofErr w:type="spellEnd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* OR prevent* OR intervention* OR program* OR campaign* OR Guide* OR counsel*))</w:t>
            </w:r>
          </w:p>
        </w:tc>
      </w:tr>
      <w:tr w:rsidR="0091237D" w:rsidRPr="0091237D" w14:paraId="51671D71" w14:textId="77777777" w:rsidTr="004555BD">
        <w:trPr>
          <w:trHeight w:val="575"/>
        </w:trPr>
        <w:tc>
          <w:tcPr>
            <w:tcW w:w="1213" w:type="dxa"/>
            <w:vAlign w:val="center"/>
          </w:tcPr>
          <w:p w14:paraId="1D8C8BC1" w14:textId="78AB8C43" w:rsidR="0091237D" w:rsidRPr="0091237D" w:rsidRDefault="0091237D" w:rsidP="002007E9">
            <w:pPr>
              <w:contextualSpacing/>
              <w:rPr>
                <w:rFonts w:ascii="Palatino Linotype" w:hAnsi="Palatino Linotype" w:cs="Times New Roman"/>
                <w:bCs/>
                <w:sz w:val="18"/>
                <w:szCs w:val="18"/>
                <w:lang w:val="en-US" w:bidi="bn-BD"/>
              </w:rPr>
            </w:pPr>
            <w:r>
              <w:rPr>
                <w:rFonts w:ascii="Palatino Linotype" w:hAnsi="Palatino Linotype" w:cs="Times New Roman"/>
                <w:bCs/>
                <w:sz w:val="18"/>
                <w:szCs w:val="18"/>
                <w:lang w:val="en-US" w:bidi="bn-BD"/>
              </w:rPr>
              <w:t>PsychINFO (n-105)</w:t>
            </w:r>
          </w:p>
        </w:tc>
        <w:tc>
          <w:tcPr>
            <w:tcW w:w="13471" w:type="dxa"/>
            <w:vAlign w:val="center"/>
          </w:tcPr>
          <w:p w14:paraId="4A2B7AD2" w14:textId="08F3853F" w:rsidR="000C27FA" w:rsidRPr="000C27FA" w:rsidRDefault="00525BC7" w:rsidP="00525BC7">
            <w:pPr>
              <w:tabs>
                <w:tab w:val="left" w:pos="0"/>
              </w:tabs>
              <w:ind w:left="332" w:hanging="332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1     </w:t>
            </w:r>
            <w:proofErr w:type="spellStart"/>
            <w:r w:rsidR="000C27FA"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islam</w:t>
            </w:r>
            <w:proofErr w:type="spellEnd"/>
            <w:r w:rsidR="000C27FA"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/ or </w:t>
            </w:r>
            <w:proofErr w:type="spellStart"/>
            <w:r w:rsidR="000C27FA"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muslims</w:t>
            </w:r>
            <w:proofErr w:type="spellEnd"/>
            <w:r w:rsidR="000C27FA"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/           </w:t>
            </w:r>
          </w:p>
          <w:p w14:paraId="01139FA3" w14:textId="5FACF302" w:rsidR="000C27FA" w:rsidRPr="000C27FA" w:rsidRDefault="000C27FA" w:rsidP="00525BC7">
            <w:pPr>
              <w:tabs>
                <w:tab w:val="left" w:pos="0"/>
              </w:tabs>
              <w:ind w:left="332" w:hanging="332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2     (</w:t>
            </w:r>
            <w:proofErr w:type="spellStart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islam</w:t>
            </w:r>
            <w:proofErr w:type="spellEnd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* or Muslim* or Mohammedan* or Muhammadan* or mosque* or imam*).</w:t>
            </w:r>
            <w:proofErr w:type="spellStart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ti,ab,id</w:t>
            </w:r>
            <w:proofErr w:type="spellEnd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.             </w:t>
            </w:r>
          </w:p>
          <w:p w14:paraId="68DFDF6B" w14:textId="49724F64" w:rsidR="000C27FA" w:rsidRPr="000C27FA" w:rsidRDefault="000C27FA" w:rsidP="00525BC7">
            <w:pPr>
              <w:tabs>
                <w:tab w:val="left" w:pos="0"/>
              </w:tabs>
              <w:ind w:left="332" w:hanging="332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3     or/1-2   </w:t>
            </w:r>
          </w:p>
          <w:p w14:paraId="6F8AF658" w14:textId="1DD0AD8F" w:rsidR="000C27FA" w:rsidRPr="000C27FA" w:rsidRDefault="000C27FA" w:rsidP="00525BC7">
            <w:pPr>
              <w:tabs>
                <w:tab w:val="left" w:pos="0"/>
              </w:tabs>
              <w:ind w:left="332" w:hanging="332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4     health/ or physical health/ or </w:t>
            </w:r>
            <w:proofErr w:type="spellStart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well being</w:t>
            </w:r>
            <w:proofErr w:type="spellEnd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/ or physical activity/ or exercise/ or physical fitness/       </w:t>
            </w:r>
          </w:p>
          <w:p w14:paraId="4119778B" w14:textId="73319889" w:rsidR="000C27FA" w:rsidRPr="000C27FA" w:rsidRDefault="000C27FA" w:rsidP="00525BC7">
            <w:pPr>
              <w:tabs>
                <w:tab w:val="left" w:pos="0"/>
              </w:tabs>
              <w:ind w:left="332" w:hanging="332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5     "quality of life"/ or "health related quality of life"/ or lifestyle/ or lifestyle changes/           </w:t>
            </w:r>
          </w:p>
          <w:p w14:paraId="090BE6CB" w14:textId="79C75EA8" w:rsidR="000C27FA" w:rsidRPr="000C27FA" w:rsidRDefault="000C27FA" w:rsidP="00525BC7">
            <w:pPr>
              <w:tabs>
                <w:tab w:val="left" w:pos="0"/>
              </w:tabs>
              <w:ind w:left="332" w:hanging="332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6     diets/ or obesity/ or overweight/ or tobacco smoking/    </w:t>
            </w:r>
          </w:p>
          <w:p w14:paraId="28A19E50" w14:textId="08E1687D" w:rsidR="000C27FA" w:rsidRPr="000C27FA" w:rsidRDefault="000C27FA" w:rsidP="00525BC7">
            <w:pPr>
              <w:tabs>
                <w:tab w:val="left" w:pos="0"/>
              </w:tabs>
              <w:ind w:left="332" w:hanging="332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7     happiness/         </w:t>
            </w:r>
          </w:p>
          <w:p w14:paraId="5B432F1D" w14:textId="1E535463" w:rsidR="000C27FA" w:rsidRPr="000C27FA" w:rsidRDefault="000C27FA" w:rsidP="00525BC7">
            <w:pPr>
              <w:tabs>
                <w:tab w:val="left" w:pos="0"/>
              </w:tabs>
              <w:ind w:left="332" w:hanging="332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8     parenting/ or interpersonal relationships/ or couples/ or family relations/ or marital relations/ or partners/                </w:t>
            </w:r>
          </w:p>
          <w:p w14:paraId="3B735363" w14:textId="05A9DF89" w:rsidR="000C27FA" w:rsidRPr="000C27FA" w:rsidRDefault="000C27FA" w:rsidP="00525BC7">
            <w:pPr>
              <w:tabs>
                <w:tab w:val="left" w:pos="0"/>
              </w:tabs>
              <w:ind w:left="332" w:hanging="332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9     marital relations/ or marital conflict/ or marital satisfaction/        </w:t>
            </w:r>
          </w:p>
          <w:p w14:paraId="5252CD5D" w14:textId="0FEC7B82" w:rsidR="000C27FA" w:rsidRPr="000C27FA" w:rsidRDefault="000C27FA" w:rsidP="00525BC7">
            <w:pPr>
              <w:tabs>
                <w:tab w:val="left" w:pos="0"/>
              </w:tabs>
              <w:ind w:left="332" w:hanging="332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10   domestic violence/ or battered females/ or child abuse/ or elder abuse/ or emotional abuse/ or exposure to violence/ or family conflict/ or intimate partner violence/ or marital conflict/ or physical abuse/ or sexual abuse/                </w:t>
            </w:r>
          </w:p>
          <w:p w14:paraId="4D9D3ECD" w14:textId="3DFD60F6" w:rsidR="000C27FA" w:rsidRPr="000C27FA" w:rsidRDefault="000C27FA" w:rsidP="00525BC7">
            <w:pPr>
              <w:tabs>
                <w:tab w:val="left" w:pos="0"/>
              </w:tabs>
              <w:ind w:left="332" w:hanging="332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11   exp parent child communication/ or interpersonal communication/          </w:t>
            </w:r>
          </w:p>
          <w:p w14:paraId="247F2C65" w14:textId="32DF25E9" w:rsidR="000C27FA" w:rsidRPr="000C27FA" w:rsidRDefault="000C27FA" w:rsidP="00525BC7">
            <w:pPr>
              <w:tabs>
                <w:tab w:val="left" w:pos="0"/>
              </w:tabs>
              <w:ind w:left="332" w:hanging="332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lastRenderedPageBreak/>
              <w:t xml:space="preserve">12   family relations/ or family conflict/ or marriage attitudes/             </w:t>
            </w:r>
          </w:p>
          <w:p w14:paraId="3DD6E413" w14:textId="1D694ABA" w:rsidR="000C27FA" w:rsidRPr="000C27FA" w:rsidRDefault="000C27FA" w:rsidP="00525BC7">
            <w:pPr>
              <w:tabs>
                <w:tab w:val="left" w:pos="0"/>
              </w:tabs>
              <w:ind w:left="332" w:hanging="332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13   (wellness or wellbeing or "well-being" or "quality of life" or "life quality" or QOL or HRQOL or interpersonal or "inter-personal" or happiness or health* or psychosocial* or "psycho-social" or "psycho social" or lifestyle or "life-style" or "physical activity" or exercise or diet* or obesity or overweight or smoking or parenting or ((domestic or couple* or spousal or family or families or child* or parent* or marital or marriage* or intergenerational or relationship or social) adj5 (violent* or violence or relation* or conflict* or dynamic* or </w:t>
            </w:r>
            <w:proofErr w:type="spellStart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communicat</w:t>
            </w:r>
            <w:proofErr w:type="spellEnd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*))).</w:t>
            </w:r>
            <w:proofErr w:type="spellStart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ti,ab,id</w:t>
            </w:r>
            <w:proofErr w:type="spellEnd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.                </w:t>
            </w:r>
          </w:p>
          <w:p w14:paraId="77F88E62" w14:textId="6E627C48" w:rsidR="000C27FA" w:rsidRPr="000C27FA" w:rsidRDefault="000C27FA" w:rsidP="00525BC7">
            <w:pPr>
              <w:tabs>
                <w:tab w:val="left" w:pos="0"/>
              </w:tabs>
              <w:ind w:left="332" w:hanging="332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14   or/4-13 </w:t>
            </w:r>
          </w:p>
          <w:p w14:paraId="157B2B82" w14:textId="7658C22E" w:rsidR="000C27FA" w:rsidRPr="000C27FA" w:rsidRDefault="000C27FA" w:rsidP="00525BC7">
            <w:pPr>
              <w:tabs>
                <w:tab w:val="left" w:pos="0"/>
              </w:tabs>
              <w:ind w:left="332" w:hanging="332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15   community services/ or outreach programs/ or support groups/ or social support/             </w:t>
            </w:r>
          </w:p>
          <w:p w14:paraId="3140CEE7" w14:textId="241AED36" w:rsidR="000C27FA" w:rsidRPr="000C27FA" w:rsidRDefault="000C27FA" w:rsidP="00525BC7">
            <w:pPr>
              <w:tabs>
                <w:tab w:val="left" w:pos="0"/>
              </w:tabs>
              <w:ind w:left="332" w:hanging="332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16   community mental health services/         </w:t>
            </w:r>
          </w:p>
          <w:p w14:paraId="1E4E41FF" w14:textId="0C560490" w:rsidR="000C27FA" w:rsidRPr="000C27FA" w:rsidRDefault="000C27FA" w:rsidP="00525BC7">
            <w:pPr>
              <w:tabs>
                <w:tab w:val="left" w:pos="0"/>
              </w:tabs>
              <w:ind w:left="332" w:hanging="332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17   ((community or community-based or outreach or mosque-based or mosque) adj5 (</w:t>
            </w:r>
            <w:proofErr w:type="spellStart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strateg</w:t>
            </w:r>
            <w:proofErr w:type="spellEnd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* or prevent* or intervention* or program* or campaign* or Guide* or counsel*)).</w:t>
            </w:r>
            <w:proofErr w:type="spellStart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ti,ab,id</w:t>
            </w:r>
            <w:proofErr w:type="spellEnd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.             </w:t>
            </w:r>
          </w:p>
          <w:p w14:paraId="3B469174" w14:textId="0C7FC2FC" w:rsidR="000C27FA" w:rsidRPr="000C27FA" w:rsidRDefault="000C27FA" w:rsidP="00525BC7">
            <w:pPr>
              <w:tabs>
                <w:tab w:val="left" w:pos="0"/>
              </w:tabs>
              <w:ind w:left="332" w:hanging="332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18   or/15-17               </w:t>
            </w:r>
          </w:p>
          <w:p w14:paraId="1D46E35D" w14:textId="64B6FA08" w:rsidR="000C27FA" w:rsidRPr="000C27FA" w:rsidRDefault="000C27FA" w:rsidP="00525BC7">
            <w:pPr>
              <w:tabs>
                <w:tab w:val="left" w:pos="0"/>
              </w:tabs>
              <w:ind w:left="332" w:hanging="332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19   3 and 14 and 18 </w:t>
            </w:r>
          </w:p>
          <w:p w14:paraId="438D208E" w14:textId="685FF376" w:rsidR="000C27FA" w:rsidRPr="000C27FA" w:rsidRDefault="000C27FA" w:rsidP="00525BC7">
            <w:pPr>
              <w:tabs>
                <w:tab w:val="left" w:pos="0"/>
              </w:tabs>
              <w:ind w:left="332" w:hanging="332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20   (editorial or letter).dt.   </w:t>
            </w:r>
          </w:p>
          <w:p w14:paraId="33DA1BBE" w14:textId="4FB8C184" w:rsidR="0091237D" w:rsidRPr="0091237D" w:rsidRDefault="000C27FA" w:rsidP="00525BC7">
            <w:pPr>
              <w:tabs>
                <w:tab w:val="left" w:pos="0"/>
              </w:tabs>
              <w:ind w:left="332" w:hanging="332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21   19 not 20             </w:t>
            </w:r>
          </w:p>
        </w:tc>
      </w:tr>
      <w:tr w:rsidR="0091237D" w:rsidRPr="0091237D" w14:paraId="44E602E8" w14:textId="77777777" w:rsidTr="004555BD">
        <w:trPr>
          <w:trHeight w:val="575"/>
        </w:trPr>
        <w:tc>
          <w:tcPr>
            <w:tcW w:w="1213" w:type="dxa"/>
            <w:vAlign w:val="center"/>
          </w:tcPr>
          <w:p w14:paraId="0236111B" w14:textId="1C73BFE2" w:rsidR="0091237D" w:rsidRPr="0091237D" w:rsidRDefault="0091237D" w:rsidP="002007E9">
            <w:pPr>
              <w:contextualSpacing/>
              <w:rPr>
                <w:rFonts w:ascii="Palatino Linotype" w:hAnsi="Palatino Linotype" w:cs="Times New Roman"/>
                <w:bCs/>
                <w:sz w:val="18"/>
                <w:szCs w:val="18"/>
                <w:lang w:val="en-US" w:bidi="bn-BD"/>
              </w:rPr>
            </w:pPr>
            <w:r>
              <w:rPr>
                <w:rFonts w:ascii="Palatino Linotype" w:hAnsi="Palatino Linotype" w:cs="Times New Roman"/>
                <w:bCs/>
                <w:sz w:val="18"/>
                <w:szCs w:val="18"/>
                <w:lang w:val="en-US" w:bidi="bn-BD"/>
              </w:rPr>
              <w:lastRenderedPageBreak/>
              <w:t>Scopus (n=198)</w:t>
            </w:r>
          </w:p>
        </w:tc>
        <w:tc>
          <w:tcPr>
            <w:tcW w:w="13471" w:type="dxa"/>
            <w:vAlign w:val="center"/>
          </w:tcPr>
          <w:p w14:paraId="6F3AFC17" w14:textId="745BA45E" w:rsidR="0091237D" w:rsidRPr="0091237D" w:rsidRDefault="000C27FA" w:rsidP="002007E9">
            <w:pPr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TITLE-ABS-KEY ( </w:t>
            </w:r>
            <w:proofErr w:type="spellStart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islam</w:t>
            </w:r>
            <w:proofErr w:type="spellEnd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*  OR  </w:t>
            </w:r>
            <w:proofErr w:type="spellStart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muslim</w:t>
            </w:r>
            <w:proofErr w:type="spellEnd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*  OR  </w:t>
            </w:r>
            <w:proofErr w:type="spellStart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mohammedan</w:t>
            </w:r>
            <w:proofErr w:type="spellEnd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*  OR  </w:t>
            </w:r>
            <w:proofErr w:type="spellStart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muhammadan</w:t>
            </w:r>
            <w:proofErr w:type="spellEnd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*  OR  mosque*  OR  imam* )  AND  TITLE-ABS-KEY ( ( ( wellness  OR  wellbeing  OR  "well-being"  OR  "quality </w:t>
            </w:r>
            <w:proofErr w:type="spellStart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off</w:t>
            </w:r>
            <w:proofErr w:type="spellEnd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 life"  OR  "life quality"  OR  QOL  OR  HRQOL  OR  interpersonal  OR  "inter-personal"  OR  happiness  OR  health*  OR  psychosocial*  OR  "psycho-social"  OR  "psycho social"  OR  lifestyle  OR  "life-style"  OR  "physical activity"  OR  exercise  OR  diet*  OR  obesity  OR  overweight OR  smoking  OR  parenting )  OR  ( ( domestic  OR  couple*  OR  spousal  OR  family  OR  families  OR  child*  OR  parent*  OR  marital  OR  marriage*  OR  intergenerational  OR  relationship  OR  social )  W/4  ( violent*  OR  violence  OR  relation*  OR  conflict*  OR  dynamic*  OR  </w:t>
            </w:r>
            <w:proofErr w:type="spellStart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communicat</w:t>
            </w:r>
            <w:proofErr w:type="spellEnd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* ) ) ) )  AND  TITLE-ABS-KEY ( ( ( community  OR  "community-based"  OR  outreach  OR  "mosque-based"  OR  mosque )  W/3  ( </w:t>
            </w:r>
            <w:proofErr w:type="spellStart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strateg</w:t>
            </w:r>
            <w:proofErr w:type="spellEnd"/>
            <w:r w:rsidRPr="000C27FA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*  OR  prevent*  OR  intervention*  OR  program*  OR  campaign*  OR  guide*  OR  counsel* ) ) )  </w:t>
            </w:r>
          </w:p>
        </w:tc>
      </w:tr>
      <w:tr w:rsidR="0091237D" w:rsidRPr="0091237D" w14:paraId="6BDD8B15" w14:textId="77777777" w:rsidTr="004555BD">
        <w:trPr>
          <w:trHeight w:val="575"/>
        </w:trPr>
        <w:tc>
          <w:tcPr>
            <w:tcW w:w="1213" w:type="dxa"/>
            <w:vAlign w:val="center"/>
          </w:tcPr>
          <w:p w14:paraId="3DA3EEA0" w14:textId="588D9B3F" w:rsidR="0091237D" w:rsidRPr="0091237D" w:rsidRDefault="0091237D" w:rsidP="002007E9">
            <w:pPr>
              <w:contextualSpacing/>
              <w:rPr>
                <w:rFonts w:ascii="Palatino Linotype" w:hAnsi="Palatino Linotype" w:cs="Times New Roman"/>
                <w:bCs/>
                <w:sz w:val="18"/>
                <w:szCs w:val="18"/>
                <w:lang w:val="en-US" w:bidi="bn-BD"/>
              </w:rPr>
            </w:pPr>
            <w:r>
              <w:rPr>
                <w:rFonts w:ascii="Palatino Linotype" w:hAnsi="Palatino Linotype" w:cs="Times New Roman"/>
                <w:bCs/>
                <w:sz w:val="18"/>
                <w:szCs w:val="18"/>
                <w:lang w:val="en-US" w:bidi="bn-BD"/>
              </w:rPr>
              <w:t>Web of Science (n=157)</w:t>
            </w:r>
          </w:p>
        </w:tc>
        <w:tc>
          <w:tcPr>
            <w:tcW w:w="13471" w:type="dxa"/>
            <w:vAlign w:val="center"/>
          </w:tcPr>
          <w:p w14:paraId="5506404C" w14:textId="69A1EF1B" w:rsidR="0091237D" w:rsidRPr="0091237D" w:rsidRDefault="002007E9" w:rsidP="002007E9">
            <w:pPr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2007E9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TS=(Islam*  OR Muslim*  OR Mohammedan*  OR Muhammadan*  OR mosque*  OR imam*)  AND TS=((wellness  OR wellbeing  OR "well-being"  OR "quality of life"  OR "life quality"  OR QOL  OR HRQOL  OR interpersonal  OR "inter-personal"  OR happiness  OR health*  OR psychosocial*  OR "psycho-social"  OR "psycho social"  OR lifestyle  OR "life-style"  OR "physical activity"  OR exercise  OR diet*  OR obesity  OR overweight OR  smoking  OR  parenting)  OR ((domestic  OR couple*  OR spousal  OR family  OR families  OR child*  OR parent*  OR marital  OR marriage*  OR intergenerational  OR relationship  OR social) NEAR/4 (violent*  OR violence  OR relation*  OR conflict*  OR dynamic*  OR </w:t>
            </w:r>
            <w:proofErr w:type="spellStart"/>
            <w:r w:rsidRPr="002007E9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communicat</w:t>
            </w:r>
            <w:proofErr w:type="spellEnd"/>
            <w:r w:rsidRPr="002007E9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*)))  AND TS=((community  OR community-based  OR outreach  OR mosque-based  OR mosque) NEAR/4 (</w:t>
            </w:r>
            <w:proofErr w:type="spellStart"/>
            <w:r w:rsidRPr="002007E9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strateg</w:t>
            </w:r>
            <w:proofErr w:type="spellEnd"/>
            <w:r w:rsidRPr="002007E9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>*  OR prevent*  OR intervention*  OR program*  OR campaign*  OR Guide*  OR counsel*))</w:t>
            </w:r>
          </w:p>
        </w:tc>
      </w:tr>
    </w:tbl>
    <w:p w14:paraId="414E2746" w14:textId="77777777" w:rsidR="00C836CC" w:rsidRPr="0091237D" w:rsidRDefault="00C836CC" w:rsidP="00C836CC">
      <w:pPr>
        <w:spacing w:after="160" w:line="259" w:lineRule="auto"/>
        <w:rPr>
          <w:rFonts w:ascii="Palatino Linotype" w:hAnsi="Palatino Linotype" w:cs="Times New Roman"/>
          <w:sz w:val="18"/>
          <w:szCs w:val="18"/>
          <w:lang w:val="en-US"/>
        </w:rPr>
      </w:pPr>
      <w:bookmarkStart w:id="0" w:name="_GoBack"/>
      <w:bookmarkEnd w:id="0"/>
    </w:p>
    <w:sectPr w:rsidR="00C836CC" w:rsidRPr="0091237D" w:rsidSect="004555BD">
      <w:footerReference w:type="default" r:id="rId7"/>
      <w:pgSz w:w="16838" w:h="11906" w:orient="landscape"/>
      <w:pgMar w:top="1843" w:right="1134" w:bottom="1134" w:left="1134" w:header="708" w:footer="630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FA0B6" w16cex:dateUtc="2021-05-07T01:19:00Z"/>
  <w16cex:commentExtensible w16cex:durableId="243FA173" w16cex:dateUtc="2021-05-07T01:2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D98516" w14:textId="77777777" w:rsidR="002007E9" w:rsidRDefault="002007E9" w:rsidP="00263119">
      <w:r>
        <w:separator/>
      </w:r>
    </w:p>
  </w:endnote>
  <w:endnote w:type="continuationSeparator" w:id="0">
    <w:p w14:paraId="25AEE9AF" w14:textId="77777777" w:rsidR="002007E9" w:rsidRDefault="002007E9" w:rsidP="00263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797530" w14:textId="77777777" w:rsidR="002007E9" w:rsidRDefault="002007E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03</w:t>
    </w:r>
    <w:r>
      <w:rPr>
        <w:noProof/>
      </w:rPr>
      <w:fldChar w:fldCharType="end"/>
    </w:r>
  </w:p>
  <w:p w14:paraId="2F918576" w14:textId="77777777" w:rsidR="002007E9" w:rsidRDefault="002007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616C7F" w14:textId="77777777" w:rsidR="002007E9" w:rsidRDefault="002007E9" w:rsidP="00263119">
      <w:r>
        <w:separator/>
      </w:r>
    </w:p>
  </w:footnote>
  <w:footnote w:type="continuationSeparator" w:id="0">
    <w:p w14:paraId="6FF048E7" w14:textId="77777777" w:rsidR="002007E9" w:rsidRDefault="002007E9" w:rsidP="002631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1A30F8"/>
    <w:multiLevelType w:val="hybridMultilevel"/>
    <w:tmpl w:val="58785C30"/>
    <w:lvl w:ilvl="0" w:tplc="440E17AA">
      <w:start w:val="1"/>
      <w:numFmt w:val="decimal"/>
      <w:lvlText w:val="%1."/>
      <w:lvlJc w:val="left"/>
      <w:pPr>
        <w:ind w:left="720" w:hanging="360"/>
      </w:pPr>
      <w:rPr>
        <w:rFonts w:cs="Vrinda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4A550C"/>
    <w:multiLevelType w:val="hybridMultilevel"/>
    <w:tmpl w:val="8264AF7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C03168"/>
    <w:multiLevelType w:val="hybridMultilevel"/>
    <w:tmpl w:val="86027198"/>
    <w:lvl w:ilvl="0" w:tplc="9BD262EC">
      <w:start w:val="1"/>
      <w:numFmt w:val="decimal"/>
      <w:lvlText w:val="%1."/>
      <w:lvlJc w:val="left"/>
      <w:pPr>
        <w:ind w:left="720" w:hanging="360"/>
      </w:pPr>
      <w:rPr>
        <w:rFonts w:ascii="Georgia" w:hAnsi="Georgia" w:hint="default"/>
        <w:color w:val="333333"/>
        <w:sz w:val="27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FA6423"/>
    <w:multiLevelType w:val="hybridMultilevel"/>
    <w:tmpl w:val="A2F88712"/>
    <w:lvl w:ilvl="0" w:tplc="55D8BC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806401"/>
    <w:multiLevelType w:val="multilevel"/>
    <w:tmpl w:val="8968C45E"/>
    <w:lvl w:ilvl="0">
      <w:start w:val="4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5E0F23BB"/>
    <w:multiLevelType w:val="hybridMultilevel"/>
    <w:tmpl w:val="A2F88712"/>
    <w:lvl w:ilvl="0" w:tplc="55D8BC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C502D0"/>
    <w:multiLevelType w:val="hybridMultilevel"/>
    <w:tmpl w:val="F34C2F92"/>
    <w:lvl w:ilvl="0" w:tplc="1E1A46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436D21"/>
    <w:multiLevelType w:val="hybridMultilevel"/>
    <w:tmpl w:val="76704A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_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0vs5tfrpaew1edpv8ps5s3rdpswdwa59vf&quot;&gt;Helen McLaren latest Endnote Library-Converted&lt;record-ids&gt;&lt;item&gt;5796&lt;/item&gt;&lt;/record-ids&gt;&lt;/item&gt;&lt;/Libraries&gt;"/>
  </w:docVars>
  <w:rsids>
    <w:rsidRoot w:val="00263119"/>
    <w:rsid w:val="00002F09"/>
    <w:rsid w:val="0000368C"/>
    <w:rsid w:val="0000385B"/>
    <w:rsid w:val="00003989"/>
    <w:rsid w:val="00006F09"/>
    <w:rsid w:val="000077E7"/>
    <w:rsid w:val="00011FBF"/>
    <w:rsid w:val="00013BC9"/>
    <w:rsid w:val="0001634D"/>
    <w:rsid w:val="000163E0"/>
    <w:rsid w:val="00016A9F"/>
    <w:rsid w:val="0002028C"/>
    <w:rsid w:val="0002048E"/>
    <w:rsid w:val="000207A0"/>
    <w:rsid w:val="000230D6"/>
    <w:rsid w:val="00032B69"/>
    <w:rsid w:val="000330D9"/>
    <w:rsid w:val="00034155"/>
    <w:rsid w:val="000345C1"/>
    <w:rsid w:val="000359F3"/>
    <w:rsid w:val="00036CD7"/>
    <w:rsid w:val="0003720D"/>
    <w:rsid w:val="00040A95"/>
    <w:rsid w:val="00041E4F"/>
    <w:rsid w:val="000434F0"/>
    <w:rsid w:val="00044320"/>
    <w:rsid w:val="000466BC"/>
    <w:rsid w:val="00050BEF"/>
    <w:rsid w:val="00051318"/>
    <w:rsid w:val="00052CD6"/>
    <w:rsid w:val="000534E9"/>
    <w:rsid w:val="00055F32"/>
    <w:rsid w:val="00055F4E"/>
    <w:rsid w:val="000567F7"/>
    <w:rsid w:val="00056F9C"/>
    <w:rsid w:val="0005779B"/>
    <w:rsid w:val="000609BD"/>
    <w:rsid w:val="000613DE"/>
    <w:rsid w:val="00061631"/>
    <w:rsid w:val="00062507"/>
    <w:rsid w:val="000658A7"/>
    <w:rsid w:val="00071000"/>
    <w:rsid w:val="0007142A"/>
    <w:rsid w:val="00071DE8"/>
    <w:rsid w:val="00072123"/>
    <w:rsid w:val="0007253D"/>
    <w:rsid w:val="00074385"/>
    <w:rsid w:val="00076A20"/>
    <w:rsid w:val="0007741D"/>
    <w:rsid w:val="000835CE"/>
    <w:rsid w:val="00085C7B"/>
    <w:rsid w:val="00091485"/>
    <w:rsid w:val="000928A4"/>
    <w:rsid w:val="000947AC"/>
    <w:rsid w:val="000972B5"/>
    <w:rsid w:val="000A0C0D"/>
    <w:rsid w:val="000A1133"/>
    <w:rsid w:val="000A13CD"/>
    <w:rsid w:val="000A1DF0"/>
    <w:rsid w:val="000A3926"/>
    <w:rsid w:val="000A4071"/>
    <w:rsid w:val="000B022F"/>
    <w:rsid w:val="000B29BC"/>
    <w:rsid w:val="000B3252"/>
    <w:rsid w:val="000B3F9F"/>
    <w:rsid w:val="000B7048"/>
    <w:rsid w:val="000B70DA"/>
    <w:rsid w:val="000B79FF"/>
    <w:rsid w:val="000C27FA"/>
    <w:rsid w:val="000C2D46"/>
    <w:rsid w:val="000C2EF7"/>
    <w:rsid w:val="000C4C7B"/>
    <w:rsid w:val="000C737B"/>
    <w:rsid w:val="000D0304"/>
    <w:rsid w:val="000D1431"/>
    <w:rsid w:val="000D3D10"/>
    <w:rsid w:val="000D601F"/>
    <w:rsid w:val="000D6214"/>
    <w:rsid w:val="000D72BF"/>
    <w:rsid w:val="000E0EF0"/>
    <w:rsid w:val="000E1DFD"/>
    <w:rsid w:val="000E3698"/>
    <w:rsid w:val="000E3D8F"/>
    <w:rsid w:val="000E57DE"/>
    <w:rsid w:val="000E64CD"/>
    <w:rsid w:val="000E6630"/>
    <w:rsid w:val="000F0A2D"/>
    <w:rsid w:val="000F3D4D"/>
    <w:rsid w:val="000F423E"/>
    <w:rsid w:val="000F47AF"/>
    <w:rsid w:val="000F53AC"/>
    <w:rsid w:val="000F78F6"/>
    <w:rsid w:val="001019E5"/>
    <w:rsid w:val="00102D23"/>
    <w:rsid w:val="00102E48"/>
    <w:rsid w:val="00102EB0"/>
    <w:rsid w:val="00103FF9"/>
    <w:rsid w:val="0010729A"/>
    <w:rsid w:val="00107BF0"/>
    <w:rsid w:val="00110927"/>
    <w:rsid w:val="00110AEC"/>
    <w:rsid w:val="00110C24"/>
    <w:rsid w:val="00111727"/>
    <w:rsid w:val="00112AFC"/>
    <w:rsid w:val="00117ACD"/>
    <w:rsid w:val="00121138"/>
    <w:rsid w:val="00121B60"/>
    <w:rsid w:val="00122007"/>
    <w:rsid w:val="00123C52"/>
    <w:rsid w:val="001246A8"/>
    <w:rsid w:val="0012471A"/>
    <w:rsid w:val="0012481D"/>
    <w:rsid w:val="00127995"/>
    <w:rsid w:val="001306C5"/>
    <w:rsid w:val="00130A4C"/>
    <w:rsid w:val="0013146C"/>
    <w:rsid w:val="00132D9D"/>
    <w:rsid w:val="00134F7E"/>
    <w:rsid w:val="00136BC7"/>
    <w:rsid w:val="00137E11"/>
    <w:rsid w:val="00140172"/>
    <w:rsid w:val="001408A0"/>
    <w:rsid w:val="00140B6C"/>
    <w:rsid w:val="00140DF0"/>
    <w:rsid w:val="001411C4"/>
    <w:rsid w:val="00141795"/>
    <w:rsid w:val="001419F8"/>
    <w:rsid w:val="00141C44"/>
    <w:rsid w:val="00142931"/>
    <w:rsid w:val="00142EA7"/>
    <w:rsid w:val="001455FE"/>
    <w:rsid w:val="00150816"/>
    <w:rsid w:val="00150863"/>
    <w:rsid w:val="00151D69"/>
    <w:rsid w:val="001523C7"/>
    <w:rsid w:val="00152590"/>
    <w:rsid w:val="00152B30"/>
    <w:rsid w:val="00153C7D"/>
    <w:rsid w:val="00153FDD"/>
    <w:rsid w:val="00154316"/>
    <w:rsid w:val="00160577"/>
    <w:rsid w:val="00161557"/>
    <w:rsid w:val="001627AE"/>
    <w:rsid w:val="0016606B"/>
    <w:rsid w:val="00166FE3"/>
    <w:rsid w:val="00170B43"/>
    <w:rsid w:val="00170EBA"/>
    <w:rsid w:val="001711EF"/>
    <w:rsid w:val="00171D2A"/>
    <w:rsid w:val="0017286A"/>
    <w:rsid w:val="0017675B"/>
    <w:rsid w:val="00176E1B"/>
    <w:rsid w:val="00176EB7"/>
    <w:rsid w:val="00177574"/>
    <w:rsid w:val="00181F08"/>
    <w:rsid w:val="0018479B"/>
    <w:rsid w:val="00186066"/>
    <w:rsid w:val="00186222"/>
    <w:rsid w:val="00186C83"/>
    <w:rsid w:val="0019036F"/>
    <w:rsid w:val="001910BF"/>
    <w:rsid w:val="0019210F"/>
    <w:rsid w:val="00196082"/>
    <w:rsid w:val="001964E5"/>
    <w:rsid w:val="00197025"/>
    <w:rsid w:val="001978B8"/>
    <w:rsid w:val="001A1307"/>
    <w:rsid w:val="001A146D"/>
    <w:rsid w:val="001A226B"/>
    <w:rsid w:val="001A297E"/>
    <w:rsid w:val="001A431B"/>
    <w:rsid w:val="001A63BC"/>
    <w:rsid w:val="001A739E"/>
    <w:rsid w:val="001B04B0"/>
    <w:rsid w:val="001B10DF"/>
    <w:rsid w:val="001B22B7"/>
    <w:rsid w:val="001B4411"/>
    <w:rsid w:val="001B4CCB"/>
    <w:rsid w:val="001C17B7"/>
    <w:rsid w:val="001C201B"/>
    <w:rsid w:val="001C32C6"/>
    <w:rsid w:val="001C3F3B"/>
    <w:rsid w:val="001C66B9"/>
    <w:rsid w:val="001C7806"/>
    <w:rsid w:val="001D0F88"/>
    <w:rsid w:val="001D2BC6"/>
    <w:rsid w:val="001D45A5"/>
    <w:rsid w:val="001D55DA"/>
    <w:rsid w:val="001D5C19"/>
    <w:rsid w:val="001D5D7C"/>
    <w:rsid w:val="001E01D8"/>
    <w:rsid w:val="001E04A4"/>
    <w:rsid w:val="001E06F8"/>
    <w:rsid w:val="001E09A1"/>
    <w:rsid w:val="001E1B88"/>
    <w:rsid w:val="001E205A"/>
    <w:rsid w:val="001E2114"/>
    <w:rsid w:val="001E2EC3"/>
    <w:rsid w:val="001E35D4"/>
    <w:rsid w:val="001E3DB9"/>
    <w:rsid w:val="001E52FA"/>
    <w:rsid w:val="001E59B0"/>
    <w:rsid w:val="001E67D5"/>
    <w:rsid w:val="001E6D43"/>
    <w:rsid w:val="001F045E"/>
    <w:rsid w:val="001F0F45"/>
    <w:rsid w:val="001F388A"/>
    <w:rsid w:val="001F7331"/>
    <w:rsid w:val="001F7EB5"/>
    <w:rsid w:val="00200014"/>
    <w:rsid w:val="002005AA"/>
    <w:rsid w:val="00200600"/>
    <w:rsid w:val="002007E9"/>
    <w:rsid w:val="00203F51"/>
    <w:rsid w:val="0020545F"/>
    <w:rsid w:val="0020575F"/>
    <w:rsid w:val="00214D71"/>
    <w:rsid w:val="0021676A"/>
    <w:rsid w:val="00216D21"/>
    <w:rsid w:val="00216EC1"/>
    <w:rsid w:val="002250A3"/>
    <w:rsid w:val="00225417"/>
    <w:rsid w:val="00225B4D"/>
    <w:rsid w:val="00225D1B"/>
    <w:rsid w:val="00226431"/>
    <w:rsid w:val="002265BC"/>
    <w:rsid w:val="002266AF"/>
    <w:rsid w:val="0022764F"/>
    <w:rsid w:val="00232138"/>
    <w:rsid w:val="00232DCC"/>
    <w:rsid w:val="0023517E"/>
    <w:rsid w:val="002356F4"/>
    <w:rsid w:val="00241945"/>
    <w:rsid w:val="002425CC"/>
    <w:rsid w:val="0024282B"/>
    <w:rsid w:val="00243E12"/>
    <w:rsid w:val="00245AAF"/>
    <w:rsid w:val="00247139"/>
    <w:rsid w:val="00250223"/>
    <w:rsid w:val="00251211"/>
    <w:rsid w:val="0025549A"/>
    <w:rsid w:val="00260756"/>
    <w:rsid w:val="00262955"/>
    <w:rsid w:val="00262CB1"/>
    <w:rsid w:val="00263119"/>
    <w:rsid w:val="00264DBD"/>
    <w:rsid w:val="002666A4"/>
    <w:rsid w:val="0026715F"/>
    <w:rsid w:val="0026731A"/>
    <w:rsid w:val="00267AEB"/>
    <w:rsid w:val="00270128"/>
    <w:rsid w:val="00274788"/>
    <w:rsid w:val="0027609A"/>
    <w:rsid w:val="0028087E"/>
    <w:rsid w:val="00280967"/>
    <w:rsid w:val="0028171C"/>
    <w:rsid w:val="00281B89"/>
    <w:rsid w:val="00282C04"/>
    <w:rsid w:val="00284936"/>
    <w:rsid w:val="002850BB"/>
    <w:rsid w:val="0028769F"/>
    <w:rsid w:val="0028770B"/>
    <w:rsid w:val="00287935"/>
    <w:rsid w:val="00290A38"/>
    <w:rsid w:val="00291032"/>
    <w:rsid w:val="002912B7"/>
    <w:rsid w:val="00292281"/>
    <w:rsid w:val="002927A7"/>
    <w:rsid w:val="00292DEA"/>
    <w:rsid w:val="002930A6"/>
    <w:rsid w:val="002945C2"/>
    <w:rsid w:val="00294C4C"/>
    <w:rsid w:val="002957EC"/>
    <w:rsid w:val="00295F2F"/>
    <w:rsid w:val="002A70D6"/>
    <w:rsid w:val="002B2588"/>
    <w:rsid w:val="002B3202"/>
    <w:rsid w:val="002B3AA4"/>
    <w:rsid w:val="002B455B"/>
    <w:rsid w:val="002B4EE3"/>
    <w:rsid w:val="002B5539"/>
    <w:rsid w:val="002B5B2E"/>
    <w:rsid w:val="002B7678"/>
    <w:rsid w:val="002B7695"/>
    <w:rsid w:val="002B7BC4"/>
    <w:rsid w:val="002C12AF"/>
    <w:rsid w:val="002C1405"/>
    <w:rsid w:val="002C389E"/>
    <w:rsid w:val="002C4031"/>
    <w:rsid w:val="002C4FE3"/>
    <w:rsid w:val="002C5C1B"/>
    <w:rsid w:val="002C6678"/>
    <w:rsid w:val="002D20DC"/>
    <w:rsid w:val="002D24E7"/>
    <w:rsid w:val="002D251C"/>
    <w:rsid w:val="002D2D21"/>
    <w:rsid w:val="002D420F"/>
    <w:rsid w:val="002D46C2"/>
    <w:rsid w:val="002D5660"/>
    <w:rsid w:val="002D6A9F"/>
    <w:rsid w:val="002D6B9B"/>
    <w:rsid w:val="002D6C5A"/>
    <w:rsid w:val="002D748C"/>
    <w:rsid w:val="002D7A53"/>
    <w:rsid w:val="002E164D"/>
    <w:rsid w:val="002E3F67"/>
    <w:rsid w:val="002E49C6"/>
    <w:rsid w:val="002E5B23"/>
    <w:rsid w:val="002E5CEF"/>
    <w:rsid w:val="002E63C3"/>
    <w:rsid w:val="002E68F2"/>
    <w:rsid w:val="002E690A"/>
    <w:rsid w:val="002E6CDC"/>
    <w:rsid w:val="002E71E4"/>
    <w:rsid w:val="002E7955"/>
    <w:rsid w:val="002E79FB"/>
    <w:rsid w:val="002F2CA7"/>
    <w:rsid w:val="002F3664"/>
    <w:rsid w:val="002F4E13"/>
    <w:rsid w:val="002F6CEE"/>
    <w:rsid w:val="002F7271"/>
    <w:rsid w:val="002F79C9"/>
    <w:rsid w:val="00300C37"/>
    <w:rsid w:val="0030150B"/>
    <w:rsid w:val="00303774"/>
    <w:rsid w:val="00304F05"/>
    <w:rsid w:val="00307455"/>
    <w:rsid w:val="0031087C"/>
    <w:rsid w:val="00310C56"/>
    <w:rsid w:val="00310C6D"/>
    <w:rsid w:val="00311695"/>
    <w:rsid w:val="003126BC"/>
    <w:rsid w:val="003133E2"/>
    <w:rsid w:val="0031741F"/>
    <w:rsid w:val="00317658"/>
    <w:rsid w:val="003207BE"/>
    <w:rsid w:val="00321F6F"/>
    <w:rsid w:val="003225E3"/>
    <w:rsid w:val="003237BD"/>
    <w:rsid w:val="0032529D"/>
    <w:rsid w:val="003253B3"/>
    <w:rsid w:val="00325518"/>
    <w:rsid w:val="00325852"/>
    <w:rsid w:val="003266F9"/>
    <w:rsid w:val="00326A0F"/>
    <w:rsid w:val="003274E5"/>
    <w:rsid w:val="00330D5F"/>
    <w:rsid w:val="00332A3C"/>
    <w:rsid w:val="00332A75"/>
    <w:rsid w:val="00332AB5"/>
    <w:rsid w:val="00334C44"/>
    <w:rsid w:val="00335D6F"/>
    <w:rsid w:val="00336393"/>
    <w:rsid w:val="0034283F"/>
    <w:rsid w:val="00343E29"/>
    <w:rsid w:val="003457F2"/>
    <w:rsid w:val="003501D5"/>
    <w:rsid w:val="00351799"/>
    <w:rsid w:val="00353620"/>
    <w:rsid w:val="00353EC9"/>
    <w:rsid w:val="00355147"/>
    <w:rsid w:val="00356CF4"/>
    <w:rsid w:val="0035740B"/>
    <w:rsid w:val="0035754E"/>
    <w:rsid w:val="00357AA1"/>
    <w:rsid w:val="003606E7"/>
    <w:rsid w:val="00362B80"/>
    <w:rsid w:val="00365981"/>
    <w:rsid w:val="00365E97"/>
    <w:rsid w:val="00366CF2"/>
    <w:rsid w:val="003721D8"/>
    <w:rsid w:val="003729F1"/>
    <w:rsid w:val="0037381C"/>
    <w:rsid w:val="00373A23"/>
    <w:rsid w:val="003742F5"/>
    <w:rsid w:val="00374ABE"/>
    <w:rsid w:val="003763AD"/>
    <w:rsid w:val="00377A5A"/>
    <w:rsid w:val="0038056B"/>
    <w:rsid w:val="00380A49"/>
    <w:rsid w:val="00380F14"/>
    <w:rsid w:val="00385B10"/>
    <w:rsid w:val="00386DFD"/>
    <w:rsid w:val="00386E9D"/>
    <w:rsid w:val="00387872"/>
    <w:rsid w:val="003878F7"/>
    <w:rsid w:val="00387F11"/>
    <w:rsid w:val="00387FE3"/>
    <w:rsid w:val="00390060"/>
    <w:rsid w:val="00390C5A"/>
    <w:rsid w:val="003919C4"/>
    <w:rsid w:val="00391DA5"/>
    <w:rsid w:val="0039487F"/>
    <w:rsid w:val="003968E9"/>
    <w:rsid w:val="003973B6"/>
    <w:rsid w:val="003979CC"/>
    <w:rsid w:val="00397C4D"/>
    <w:rsid w:val="00397D1B"/>
    <w:rsid w:val="003A1766"/>
    <w:rsid w:val="003A1874"/>
    <w:rsid w:val="003A24D4"/>
    <w:rsid w:val="003A45E6"/>
    <w:rsid w:val="003A4EC0"/>
    <w:rsid w:val="003A7112"/>
    <w:rsid w:val="003A75BE"/>
    <w:rsid w:val="003B0520"/>
    <w:rsid w:val="003B06E2"/>
    <w:rsid w:val="003B31EA"/>
    <w:rsid w:val="003B39F1"/>
    <w:rsid w:val="003C07D6"/>
    <w:rsid w:val="003C1163"/>
    <w:rsid w:val="003C3EEE"/>
    <w:rsid w:val="003C5658"/>
    <w:rsid w:val="003C63C4"/>
    <w:rsid w:val="003D136E"/>
    <w:rsid w:val="003D5026"/>
    <w:rsid w:val="003D5DC5"/>
    <w:rsid w:val="003D6075"/>
    <w:rsid w:val="003E09F6"/>
    <w:rsid w:val="003E2CEE"/>
    <w:rsid w:val="003E43BC"/>
    <w:rsid w:val="003E6C4D"/>
    <w:rsid w:val="003F099D"/>
    <w:rsid w:val="003F2569"/>
    <w:rsid w:val="003F2587"/>
    <w:rsid w:val="003F2C76"/>
    <w:rsid w:val="003F3106"/>
    <w:rsid w:val="003F3A90"/>
    <w:rsid w:val="003F59BD"/>
    <w:rsid w:val="003F5C58"/>
    <w:rsid w:val="003F5DFC"/>
    <w:rsid w:val="003F6476"/>
    <w:rsid w:val="00400666"/>
    <w:rsid w:val="004011FE"/>
    <w:rsid w:val="00401723"/>
    <w:rsid w:val="004017AA"/>
    <w:rsid w:val="00401F52"/>
    <w:rsid w:val="0040462A"/>
    <w:rsid w:val="00404C32"/>
    <w:rsid w:val="00406303"/>
    <w:rsid w:val="004124DB"/>
    <w:rsid w:val="00412F93"/>
    <w:rsid w:val="00414465"/>
    <w:rsid w:val="0041756B"/>
    <w:rsid w:val="00422459"/>
    <w:rsid w:val="00422662"/>
    <w:rsid w:val="00423583"/>
    <w:rsid w:val="00425A6A"/>
    <w:rsid w:val="00425DBD"/>
    <w:rsid w:val="004261EE"/>
    <w:rsid w:val="0042641B"/>
    <w:rsid w:val="004273AB"/>
    <w:rsid w:val="00430981"/>
    <w:rsid w:val="004310C0"/>
    <w:rsid w:val="004324B1"/>
    <w:rsid w:val="0043493A"/>
    <w:rsid w:val="00434B9F"/>
    <w:rsid w:val="00437066"/>
    <w:rsid w:val="00437907"/>
    <w:rsid w:val="00437EE1"/>
    <w:rsid w:val="00441C57"/>
    <w:rsid w:val="004422ED"/>
    <w:rsid w:val="00444D1A"/>
    <w:rsid w:val="00450706"/>
    <w:rsid w:val="0045235E"/>
    <w:rsid w:val="00452664"/>
    <w:rsid w:val="0045373F"/>
    <w:rsid w:val="00453B01"/>
    <w:rsid w:val="004555BD"/>
    <w:rsid w:val="00455C0F"/>
    <w:rsid w:val="00455FE0"/>
    <w:rsid w:val="00456095"/>
    <w:rsid w:val="004562F1"/>
    <w:rsid w:val="00456F38"/>
    <w:rsid w:val="00460A41"/>
    <w:rsid w:val="004618F1"/>
    <w:rsid w:val="004632FA"/>
    <w:rsid w:val="0046342C"/>
    <w:rsid w:val="00463DF7"/>
    <w:rsid w:val="004679B0"/>
    <w:rsid w:val="00470A96"/>
    <w:rsid w:val="0047404A"/>
    <w:rsid w:val="0047450C"/>
    <w:rsid w:val="00476358"/>
    <w:rsid w:val="004772B8"/>
    <w:rsid w:val="00480122"/>
    <w:rsid w:val="0048063F"/>
    <w:rsid w:val="004808C4"/>
    <w:rsid w:val="0048289C"/>
    <w:rsid w:val="00484FFC"/>
    <w:rsid w:val="0049026E"/>
    <w:rsid w:val="004904DE"/>
    <w:rsid w:val="00490EAD"/>
    <w:rsid w:val="004911B9"/>
    <w:rsid w:val="004934D7"/>
    <w:rsid w:val="00496441"/>
    <w:rsid w:val="0049679D"/>
    <w:rsid w:val="00496D13"/>
    <w:rsid w:val="0049714E"/>
    <w:rsid w:val="00497223"/>
    <w:rsid w:val="004A01B0"/>
    <w:rsid w:val="004A0340"/>
    <w:rsid w:val="004A03F8"/>
    <w:rsid w:val="004A07B6"/>
    <w:rsid w:val="004A1ACE"/>
    <w:rsid w:val="004A1CEA"/>
    <w:rsid w:val="004A1E6B"/>
    <w:rsid w:val="004A281F"/>
    <w:rsid w:val="004A336D"/>
    <w:rsid w:val="004B0F7D"/>
    <w:rsid w:val="004B17DA"/>
    <w:rsid w:val="004B22E2"/>
    <w:rsid w:val="004B45BB"/>
    <w:rsid w:val="004B5E0D"/>
    <w:rsid w:val="004B61EC"/>
    <w:rsid w:val="004B71B2"/>
    <w:rsid w:val="004C4C53"/>
    <w:rsid w:val="004C5EB0"/>
    <w:rsid w:val="004C7A71"/>
    <w:rsid w:val="004D3799"/>
    <w:rsid w:val="004D6BA6"/>
    <w:rsid w:val="004D6E8A"/>
    <w:rsid w:val="004D745F"/>
    <w:rsid w:val="004E1764"/>
    <w:rsid w:val="004E3955"/>
    <w:rsid w:val="004E4296"/>
    <w:rsid w:val="004E54BC"/>
    <w:rsid w:val="004E54F9"/>
    <w:rsid w:val="004E5F55"/>
    <w:rsid w:val="004E60B6"/>
    <w:rsid w:val="004E742E"/>
    <w:rsid w:val="004E7F33"/>
    <w:rsid w:val="004F2E9E"/>
    <w:rsid w:val="004F40CC"/>
    <w:rsid w:val="004F4E16"/>
    <w:rsid w:val="0050089B"/>
    <w:rsid w:val="00500B31"/>
    <w:rsid w:val="00501052"/>
    <w:rsid w:val="00501767"/>
    <w:rsid w:val="00503AA4"/>
    <w:rsid w:val="00505F31"/>
    <w:rsid w:val="0050653A"/>
    <w:rsid w:val="00510187"/>
    <w:rsid w:val="0051021B"/>
    <w:rsid w:val="00511497"/>
    <w:rsid w:val="005126EA"/>
    <w:rsid w:val="00513C24"/>
    <w:rsid w:val="00515D30"/>
    <w:rsid w:val="005160F7"/>
    <w:rsid w:val="00517461"/>
    <w:rsid w:val="00520132"/>
    <w:rsid w:val="00521627"/>
    <w:rsid w:val="00521DB0"/>
    <w:rsid w:val="00525947"/>
    <w:rsid w:val="00525BC7"/>
    <w:rsid w:val="00526E73"/>
    <w:rsid w:val="00527588"/>
    <w:rsid w:val="0053064B"/>
    <w:rsid w:val="00531A8B"/>
    <w:rsid w:val="00533D8B"/>
    <w:rsid w:val="00535863"/>
    <w:rsid w:val="00537219"/>
    <w:rsid w:val="00537FAF"/>
    <w:rsid w:val="00540737"/>
    <w:rsid w:val="005409F7"/>
    <w:rsid w:val="00540C04"/>
    <w:rsid w:val="00540DB0"/>
    <w:rsid w:val="005412E0"/>
    <w:rsid w:val="0054719C"/>
    <w:rsid w:val="00547D78"/>
    <w:rsid w:val="00550043"/>
    <w:rsid w:val="0055225E"/>
    <w:rsid w:val="00552B79"/>
    <w:rsid w:val="0055637D"/>
    <w:rsid w:val="00557750"/>
    <w:rsid w:val="00560AB6"/>
    <w:rsid w:val="005627B4"/>
    <w:rsid w:val="0056472F"/>
    <w:rsid w:val="00564BC6"/>
    <w:rsid w:val="00564D7F"/>
    <w:rsid w:val="005660F2"/>
    <w:rsid w:val="005661B6"/>
    <w:rsid w:val="0056638A"/>
    <w:rsid w:val="0056742B"/>
    <w:rsid w:val="00567943"/>
    <w:rsid w:val="00570ABC"/>
    <w:rsid w:val="00571153"/>
    <w:rsid w:val="00571D88"/>
    <w:rsid w:val="0057214C"/>
    <w:rsid w:val="0057560D"/>
    <w:rsid w:val="00576D9A"/>
    <w:rsid w:val="0057703D"/>
    <w:rsid w:val="00577A5D"/>
    <w:rsid w:val="00581179"/>
    <w:rsid w:val="00582BC5"/>
    <w:rsid w:val="00582F2E"/>
    <w:rsid w:val="00583280"/>
    <w:rsid w:val="00584A6D"/>
    <w:rsid w:val="00585681"/>
    <w:rsid w:val="005859DB"/>
    <w:rsid w:val="00586548"/>
    <w:rsid w:val="0058790F"/>
    <w:rsid w:val="005928EE"/>
    <w:rsid w:val="005938B7"/>
    <w:rsid w:val="00595D01"/>
    <w:rsid w:val="00596224"/>
    <w:rsid w:val="0059645C"/>
    <w:rsid w:val="00597F85"/>
    <w:rsid w:val="005A1621"/>
    <w:rsid w:val="005A64D6"/>
    <w:rsid w:val="005A6E68"/>
    <w:rsid w:val="005A740A"/>
    <w:rsid w:val="005A7E10"/>
    <w:rsid w:val="005B2CA0"/>
    <w:rsid w:val="005B38F4"/>
    <w:rsid w:val="005B3B76"/>
    <w:rsid w:val="005B4742"/>
    <w:rsid w:val="005C0926"/>
    <w:rsid w:val="005C0C6F"/>
    <w:rsid w:val="005C3479"/>
    <w:rsid w:val="005C5E39"/>
    <w:rsid w:val="005C759E"/>
    <w:rsid w:val="005D04D7"/>
    <w:rsid w:val="005D25EA"/>
    <w:rsid w:val="005D2BEE"/>
    <w:rsid w:val="005D4078"/>
    <w:rsid w:val="005D5234"/>
    <w:rsid w:val="005D6137"/>
    <w:rsid w:val="005D77CF"/>
    <w:rsid w:val="005E06E0"/>
    <w:rsid w:val="005E12FD"/>
    <w:rsid w:val="005E2308"/>
    <w:rsid w:val="005E42A6"/>
    <w:rsid w:val="005E4382"/>
    <w:rsid w:val="005E4BD7"/>
    <w:rsid w:val="005E5EBE"/>
    <w:rsid w:val="005E7DD7"/>
    <w:rsid w:val="005F10BF"/>
    <w:rsid w:val="005F3720"/>
    <w:rsid w:val="005F594C"/>
    <w:rsid w:val="005F6C78"/>
    <w:rsid w:val="005F72E7"/>
    <w:rsid w:val="006022F0"/>
    <w:rsid w:val="00605D8E"/>
    <w:rsid w:val="00607162"/>
    <w:rsid w:val="00612946"/>
    <w:rsid w:val="00616AF7"/>
    <w:rsid w:val="00621A45"/>
    <w:rsid w:val="00621E68"/>
    <w:rsid w:val="006221F7"/>
    <w:rsid w:val="00622B68"/>
    <w:rsid w:val="00623D57"/>
    <w:rsid w:val="00624183"/>
    <w:rsid w:val="0062420B"/>
    <w:rsid w:val="00625933"/>
    <w:rsid w:val="0062611E"/>
    <w:rsid w:val="00633288"/>
    <w:rsid w:val="00634724"/>
    <w:rsid w:val="006355A9"/>
    <w:rsid w:val="00636A29"/>
    <w:rsid w:val="00636F35"/>
    <w:rsid w:val="00636FC7"/>
    <w:rsid w:val="006400F3"/>
    <w:rsid w:val="00640686"/>
    <w:rsid w:val="00640CB0"/>
    <w:rsid w:val="00641846"/>
    <w:rsid w:val="00641B89"/>
    <w:rsid w:val="006420F8"/>
    <w:rsid w:val="00645901"/>
    <w:rsid w:val="006473E4"/>
    <w:rsid w:val="00652633"/>
    <w:rsid w:val="00653241"/>
    <w:rsid w:val="0065360C"/>
    <w:rsid w:val="006537DF"/>
    <w:rsid w:val="00653EB3"/>
    <w:rsid w:val="00653F2A"/>
    <w:rsid w:val="0065412B"/>
    <w:rsid w:val="00656492"/>
    <w:rsid w:val="00656CB1"/>
    <w:rsid w:val="006575AD"/>
    <w:rsid w:val="006576B0"/>
    <w:rsid w:val="00660FCA"/>
    <w:rsid w:val="00662764"/>
    <w:rsid w:val="0066329B"/>
    <w:rsid w:val="006644C8"/>
    <w:rsid w:val="00664DD0"/>
    <w:rsid w:val="006653F9"/>
    <w:rsid w:val="00665DDA"/>
    <w:rsid w:val="00672F33"/>
    <w:rsid w:val="006730FC"/>
    <w:rsid w:val="00676B9A"/>
    <w:rsid w:val="00676BE6"/>
    <w:rsid w:val="00676FC6"/>
    <w:rsid w:val="006778A4"/>
    <w:rsid w:val="00680078"/>
    <w:rsid w:val="00684146"/>
    <w:rsid w:val="0068537C"/>
    <w:rsid w:val="00694141"/>
    <w:rsid w:val="006977EF"/>
    <w:rsid w:val="006A2766"/>
    <w:rsid w:val="006A4B2B"/>
    <w:rsid w:val="006A59BB"/>
    <w:rsid w:val="006A783F"/>
    <w:rsid w:val="006B2533"/>
    <w:rsid w:val="006B2A49"/>
    <w:rsid w:val="006B3291"/>
    <w:rsid w:val="006B624F"/>
    <w:rsid w:val="006B6839"/>
    <w:rsid w:val="006C09A9"/>
    <w:rsid w:val="006C1894"/>
    <w:rsid w:val="006C1AF1"/>
    <w:rsid w:val="006C3A56"/>
    <w:rsid w:val="006C419F"/>
    <w:rsid w:val="006C426C"/>
    <w:rsid w:val="006C49B4"/>
    <w:rsid w:val="006D05A7"/>
    <w:rsid w:val="006D17C4"/>
    <w:rsid w:val="006D22DF"/>
    <w:rsid w:val="006D36E7"/>
    <w:rsid w:val="006D4B57"/>
    <w:rsid w:val="006D4DA7"/>
    <w:rsid w:val="006D7D78"/>
    <w:rsid w:val="006E2894"/>
    <w:rsid w:val="006E33BE"/>
    <w:rsid w:val="006E346A"/>
    <w:rsid w:val="006E36B7"/>
    <w:rsid w:val="006E506A"/>
    <w:rsid w:val="006E71AC"/>
    <w:rsid w:val="006E7205"/>
    <w:rsid w:val="006F2688"/>
    <w:rsid w:val="006F2956"/>
    <w:rsid w:val="006F336D"/>
    <w:rsid w:val="006F34AF"/>
    <w:rsid w:val="006F3D12"/>
    <w:rsid w:val="006F4971"/>
    <w:rsid w:val="006F53AF"/>
    <w:rsid w:val="006F6894"/>
    <w:rsid w:val="006F76D5"/>
    <w:rsid w:val="00701316"/>
    <w:rsid w:val="007014B7"/>
    <w:rsid w:val="00701CD4"/>
    <w:rsid w:val="0070296C"/>
    <w:rsid w:val="0070491C"/>
    <w:rsid w:val="007066B3"/>
    <w:rsid w:val="00707ABB"/>
    <w:rsid w:val="00712D1B"/>
    <w:rsid w:val="007135C3"/>
    <w:rsid w:val="00717734"/>
    <w:rsid w:val="007212DF"/>
    <w:rsid w:val="00721D97"/>
    <w:rsid w:val="00722696"/>
    <w:rsid w:val="0072335A"/>
    <w:rsid w:val="00725C8E"/>
    <w:rsid w:val="00725E5C"/>
    <w:rsid w:val="007261C2"/>
    <w:rsid w:val="0072731A"/>
    <w:rsid w:val="00731051"/>
    <w:rsid w:val="00733A7D"/>
    <w:rsid w:val="00734DBE"/>
    <w:rsid w:val="007356E6"/>
    <w:rsid w:val="00735BE8"/>
    <w:rsid w:val="007373B8"/>
    <w:rsid w:val="007409F1"/>
    <w:rsid w:val="00741176"/>
    <w:rsid w:val="007427C8"/>
    <w:rsid w:val="00742C2C"/>
    <w:rsid w:val="00747EEE"/>
    <w:rsid w:val="007518C6"/>
    <w:rsid w:val="00753ACD"/>
    <w:rsid w:val="00754EE5"/>
    <w:rsid w:val="00755E9D"/>
    <w:rsid w:val="00756158"/>
    <w:rsid w:val="00760C77"/>
    <w:rsid w:val="00761566"/>
    <w:rsid w:val="00763C7A"/>
    <w:rsid w:val="00765225"/>
    <w:rsid w:val="00765525"/>
    <w:rsid w:val="00765652"/>
    <w:rsid w:val="00765829"/>
    <w:rsid w:val="00765D12"/>
    <w:rsid w:val="00766C64"/>
    <w:rsid w:val="0077235C"/>
    <w:rsid w:val="00773027"/>
    <w:rsid w:val="00773879"/>
    <w:rsid w:val="00775A6B"/>
    <w:rsid w:val="0077692B"/>
    <w:rsid w:val="00776A3F"/>
    <w:rsid w:val="00780396"/>
    <w:rsid w:val="00780603"/>
    <w:rsid w:val="007814D0"/>
    <w:rsid w:val="00781EB5"/>
    <w:rsid w:val="00782023"/>
    <w:rsid w:val="00782E24"/>
    <w:rsid w:val="00782FBE"/>
    <w:rsid w:val="00785518"/>
    <w:rsid w:val="007865A4"/>
    <w:rsid w:val="00787615"/>
    <w:rsid w:val="00787871"/>
    <w:rsid w:val="00790CFA"/>
    <w:rsid w:val="00791531"/>
    <w:rsid w:val="007936D7"/>
    <w:rsid w:val="00794762"/>
    <w:rsid w:val="00795487"/>
    <w:rsid w:val="0079633E"/>
    <w:rsid w:val="00796EA2"/>
    <w:rsid w:val="00797311"/>
    <w:rsid w:val="007A0226"/>
    <w:rsid w:val="007A1A29"/>
    <w:rsid w:val="007A22CA"/>
    <w:rsid w:val="007A287C"/>
    <w:rsid w:val="007A4147"/>
    <w:rsid w:val="007A5594"/>
    <w:rsid w:val="007A5688"/>
    <w:rsid w:val="007A6EA9"/>
    <w:rsid w:val="007B2DBD"/>
    <w:rsid w:val="007B44C0"/>
    <w:rsid w:val="007B6697"/>
    <w:rsid w:val="007B7267"/>
    <w:rsid w:val="007B7C35"/>
    <w:rsid w:val="007C0880"/>
    <w:rsid w:val="007C0C00"/>
    <w:rsid w:val="007C1495"/>
    <w:rsid w:val="007C20B7"/>
    <w:rsid w:val="007C3B9B"/>
    <w:rsid w:val="007C4CA1"/>
    <w:rsid w:val="007C5229"/>
    <w:rsid w:val="007C5564"/>
    <w:rsid w:val="007C7B92"/>
    <w:rsid w:val="007D02A4"/>
    <w:rsid w:val="007D064B"/>
    <w:rsid w:val="007D28DD"/>
    <w:rsid w:val="007D2EFC"/>
    <w:rsid w:val="007D43F8"/>
    <w:rsid w:val="007E0844"/>
    <w:rsid w:val="007E171A"/>
    <w:rsid w:val="007E4D21"/>
    <w:rsid w:val="007E58E1"/>
    <w:rsid w:val="007E6EE5"/>
    <w:rsid w:val="007E6F63"/>
    <w:rsid w:val="007E6F6F"/>
    <w:rsid w:val="007F09F8"/>
    <w:rsid w:val="007F1AF3"/>
    <w:rsid w:val="007F249E"/>
    <w:rsid w:val="007F3F33"/>
    <w:rsid w:val="007F41BB"/>
    <w:rsid w:val="007F4F2A"/>
    <w:rsid w:val="007F5F80"/>
    <w:rsid w:val="007F6460"/>
    <w:rsid w:val="007F6CE5"/>
    <w:rsid w:val="007F6E61"/>
    <w:rsid w:val="00800764"/>
    <w:rsid w:val="0080102E"/>
    <w:rsid w:val="00802AA6"/>
    <w:rsid w:val="00802CA1"/>
    <w:rsid w:val="0080324C"/>
    <w:rsid w:val="00803998"/>
    <w:rsid w:val="00804764"/>
    <w:rsid w:val="00805A40"/>
    <w:rsid w:val="00805AD2"/>
    <w:rsid w:val="00807759"/>
    <w:rsid w:val="00812BF3"/>
    <w:rsid w:val="0081444F"/>
    <w:rsid w:val="00814D83"/>
    <w:rsid w:val="008168A2"/>
    <w:rsid w:val="00822685"/>
    <w:rsid w:val="008227A4"/>
    <w:rsid w:val="00823779"/>
    <w:rsid w:val="00824740"/>
    <w:rsid w:val="00825F52"/>
    <w:rsid w:val="00827641"/>
    <w:rsid w:val="008311E2"/>
    <w:rsid w:val="00831C53"/>
    <w:rsid w:val="00833880"/>
    <w:rsid w:val="008366C1"/>
    <w:rsid w:val="00836D78"/>
    <w:rsid w:val="0083743D"/>
    <w:rsid w:val="00840A07"/>
    <w:rsid w:val="00841E9D"/>
    <w:rsid w:val="0084261B"/>
    <w:rsid w:val="00845DB6"/>
    <w:rsid w:val="008503B1"/>
    <w:rsid w:val="0085189F"/>
    <w:rsid w:val="00852A26"/>
    <w:rsid w:val="008539E6"/>
    <w:rsid w:val="00854BE4"/>
    <w:rsid w:val="00855B2C"/>
    <w:rsid w:val="00855B7A"/>
    <w:rsid w:val="00856068"/>
    <w:rsid w:val="00860352"/>
    <w:rsid w:val="00860578"/>
    <w:rsid w:val="00860579"/>
    <w:rsid w:val="0086566B"/>
    <w:rsid w:val="00865C5D"/>
    <w:rsid w:val="008679E1"/>
    <w:rsid w:val="00867BBE"/>
    <w:rsid w:val="0087008F"/>
    <w:rsid w:val="008708D3"/>
    <w:rsid w:val="0087419E"/>
    <w:rsid w:val="0087523D"/>
    <w:rsid w:val="00876B76"/>
    <w:rsid w:val="00880F96"/>
    <w:rsid w:val="00880FC5"/>
    <w:rsid w:val="00881E5D"/>
    <w:rsid w:val="008835FA"/>
    <w:rsid w:val="00883D08"/>
    <w:rsid w:val="0088472E"/>
    <w:rsid w:val="00886054"/>
    <w:rsid w:val="00887A42"/>
    <w:rsid w:val="00890608"/>
    <w:rsid w:val="00890E0A"/>
    <w:rsid w:val="00893F4B"/>
    <w:rsid w:val="00894470"/>
    <w:rsid w:val="008960FD"/>
    <w:rsid w:val="0089683B"/>
    <w:rsid w:val="00896DB0"/>
    <w:rsid w:val="008A0B3D"/>
    <w:rsid w:val="008A0C38"/>
    <w:rsid w:val="008A1034"/>
    <w:rsid w:val="008A1052"/>
    <w:rsid w:val="008A17B8"/>
    <w:rsid w:val="008A18EF"/>
    <w:rsid w:val="008A3F25"/>
    <w:rsid w:val="008A3FFB"/>
    <w:rsid w:val="008A43E5"/>
    <w:rsid w:val="008A4811"/>
    <w:rsid w:val="008A69A2"/>
    <w:rsid w:val="008A74D0"/>
    <w:rsid w:val="008B0C38"/>
    <w:rsid w:val="008B3575"/>
    <w:rsid w:val="008B4417"/>
    <w:rsid w:val="008B56A2"/>
    <w:rsid w:val="008B7085"/>
    <w:rsid w:val="008C06AF"/>
    <w:rsid w:val="008C0B7E"/>
    <w:rsid w:val="008C1BED"/>
    <w:rsid w:val="008C355B"/>
    <w:rsid w:val="008C4C00"/>
    <w:rsid w:val="008C606E"/>
    <w:rsid w:val="008C62B1"/>
    <w:rsid w:val="008D01DE"/>
    <w:rsid w:val="008D07B1"/>
    <w:rsid w:val="008D264C"/>
    <w:rsid w:val="008D43B3"/>
    <w:rsid w:val="008D6B75"/>
    <w:rsid w:val="008E146E"/>
    <w:rsid w:val="008E1CA6"/>
    <w:rsid w:val="008E2513"/>
    <w:rsid w:val="008E3E22"/>
    <w:rsid w:val="008E695F"/>
    <w:rsid w:val="008E739A"/>
    <w:rsid w:val="008F0A66"/>
    <w:rsid w:val="008F15A2"/>
    <w:rsid w:val="008F3190"/>
    <w:rsid w:val="008F3CF4"/>
    <w:rsid w:val="008F423F"/>
    <w:rsid w:val="008F5089"/>
    <w:rsid w:val="008F64C4"/>
    <w:rsid w:val="008F7543"/>
    <w:rsid w:val="0090065F"/>
    <w:rsid w:val="00900C9F"/>
    <w:rsid w:val="009022B0"/>
    <w:rsid w:val="00902779"/>
    <w:rsid w:val="00903566"/>
    <w:rsid w:val="0090377D"/>
    <w:rsid w:val="00904139"/>
    <w:rsid w:val="00907157"/>
    <w:rsid w:val="0091237D"/>
    <w:rsid w:val="00912D80"/>
    <w:rsid w:val="00912E1E"/>
    <w:rsid w:val="00913A12"/>
    <w:rsid w:val="00914950"/>
    <w:rsid w:val="00914D8B"/>
    <w:rsid w:val="009163B2"/>
    <w:rsid w:val="00916A55"/>
    <w:rsid w:val="00921410"/>
    <w:rsid w:val="00922B91"/>
    <w:rsid w:val="00923A05"/>
    <w:rsid w:val="00926D87"/>
    <w:rsid w:val="00926FFC"/>
    <w:rsid w:val="009319C5"/>
    <w:rsid w:val="00935B31"/>
    <w:rsid w:val="00935E38"/>
    <w:rsid w:val="0094172C"/>
    <w:rsid w:val="00941D63"/>
    <w:rsid w:val="00942560"/>
    <w:rsid w:val="00943243"/>
    <w:rsid w:val="00945288"/>
    <w:rsid w:val="00946A81"/>
    <w:rsid w:val="00947208"/>
    <w:rsid w:val="00951272"/>
    <w:rsid w:val="00951E78"/>
    <w:rsid w:val="00952899"/>
    <w:rsid w:val="009531B8"/>
    <w:rsid w:val="00955172"/>
    <w:rsid w:val="009553DC"/>
    <w:rsid w:val="0095571B"/>
    <w:rsid w:val="009575F2"/>
    <w:rsid w:val="00960B1F"/>
    <w:rsid w:val="00960E9B"/>
    <w:rsid w:val="00960F47"/>
    <w:rsid w:val="00960F48"/>
    <w:rsid w:val="0096149D"/>
    <w:rsid w:val="00961EE0"/>
    <w:rsid w:val="00963A92"/>
    <w:rsid w:val="00965050"/>
    <w:rsid w:val="00965DF4"/>
    <w:rsid w:val="009663D0"/>
    <w:rsid w:val="009674C4"/>
    <w:rsid w:val="0097041C"/>
    <w:rsid w:val="00973251"/>
    <w:rsid w:val="00973838"/>
    <w:rsid w:val="00973A2C"/>
    <w:rsid w:val="00974607"/>
    <w:rsid w:val="00976374"/>
    <w:rsid w:val="00980444"/>
    <w:rsid w:val="00980AEC"/>
    <w:rsid w:val="00981711"/>
    <w:rsid w:val="00981EE1"/>
    <w:rsid w:val="00984D85"/>
    <w:rsid w:val="00984F5F"/>
    <w:rsid w:val="00985E76"/>
    <w:rsid w:val="00986282"/>
    <w:rsid w:val="00991228"/>
    <w:rsid w:val="009925D0"/>
    <w:rsid w:val="009931CE"/>
    <w:rsid w:val="009931F0"/>
    <w:rsid w:val="00993656"/>
    <w:rsid w:val="00993E93"/>
    <w:rsid w:val="009944CB"/>
    <w:rsid w:val="009953CE"/>
    <w:rsid w:val="009972E9"/>
    <w:rsid w:val="009A1C14"/>
    <w:rsid w:val="009A2520"/>
    <w:rsid w:val="009A5532"/>
    <w:rsid w:val="009A661A"/>
    <w:rsid w:val="009B2BC4"/>
    <w:rsid w:val="009B3472"/>
    <w:rsid w:val="009B4286"/>
    <w:rsid w:val="009B4301"/>
    <w:rsid w:val="009B6D98"/>
    <w:rsid w:val="009C0EAA"/>
    <w:rsid w:val="009C0FFD"/>
    <w:rsid w:val="009C1D85"/>
    <w:rsid w:val="009C270E"/>
    <w:rsid w:val="009C5C25"/>
    <w:rsid w:val="009C7136"/>
    <w:rsid w:val="009D4E68"/>
    <w:rsid w:val="009D550C"/>
    <w:rsid w:val="009D66DE"/>
    <w:rsid w:val="009D7832"/>
    <w:rsid w:val="009E0BB3"/>
    <w:rsid w:val="009E149C"/>
    <w:rsid w:val="009E3189"/>
    <w:rsid w:val="009E399C"/>
    <w:rsid w:val="009E49AB"/>
    <w:rsid w:val="009E5093"/>
    <w:rsid w:val="009E593E"/>
    <w:rsid w:val="009E614A"/>
    <w:rsid w:val="009E73A7"/>
    <w:rsid w:val="009F1D5C"/>
    <w:rsid w:val="009F1E23"/>
    <w:rsid w:val="009F2B91"/>
    <w:rsid w:val="009F3545"/>
    <w:rsid w:val="009F3711"/>
    <w:rsid w:val="00A023EB"/>
    <w:rsid w:val="00A03884"/>
    <w:rsid w:val="00A03D7F"/>
    <w:rsid w:val="00A05DE5"/>
    <w:rsid w:val="00A0680A"/>
    <w:rsid w:val="00A071FA"/>
    <w:rsid w:val="00A07443"/>
    <w:rsid w:val="00A07774"/>
    <w:rsid w:val="00A11D46"/>
    <w:rsid w:val="00A120DE"/>
    <w:rsid w:val="00A13B52"/>
    <w:rsid w:val="00A20197"/>
    <w:rsid w:val="00A2051B"/>
    <w:rsid w:val="00A20EE7"/>
    <w:rsid w:val="00A2168A"/>
    <w:rsid w:val="00A22990"/>
    <w:rsid w:val="00A25BF5"/>
    <w:rsid w:val="00A27D95"/>
    <w:rsid w:val="00A31963"/>
    <w:rsid w:val="00A322B0"/>
    <w:rsid w:val="00A32660"/>
    <w:rsid w:val="00A3376A"/>
    <w:rsid w:val="00A348B7"/>
    <w:rsid w:val="00A35CA2"/>
    <w:rsid w:val="00A360A3"/>
    <w:rsid w:val="00A3676E"/>
    <w:rsid w:val="00A36885"/>
    <w:rsid w:val="00A37A82"/>
    <w:rsid w:val="00A405B2"/>
    <w:rsid w:val="00A41BCC"/>
    <w:rsid w:val="00A44C31"/>
    <w:rsid w:val="00A46359"/>
    <w:rsid w:val="00A46E75"/>
    <w:rsid w:val="00A51CC7"/>
    <w:rsid w:val="00A51E35"/>
    <w:rsid w:val="00A52322"/>
    <w:rsid w:val="00A541F3"/>
    <w:rsid w:val="00A55C04"/>
    <w:rsid w:val="00A563CB"/>
    <w:rsid w:val="00A56993"/>
    <w:rsid w:val="00A577FE"/>
    <w:rsid w:val="00A60190"/>
    <w:rsid w:val="00A62250"/>
    <w:rsid w:val="00A62B7B"/>
    <w:rsid w:val="00A63FDA"/>
    <w:rsid w:val="00A64954"/>
    <w:rsid w:val="00A64C32"/>
    <w:rsid w:val="00A661EB"/>
    <w:rsid w:val="00A668B3"/>
    <w:rsid w:val="00A66B7F"/>
    <w:rsid w:val="00A67B6E"/>
    <w:rsid w:val="00A67CA3"/>
    <w:rsid w:val="00A70F95"/>
    <w:rsid w:val="00A71C10"/>
    <w:rsid w:val="00A71C9F"/>
    <w:rsid w:val="00A71D97"/>
    <w:rsid w:val="00A72DAA"/>
    <w:rsid w:val="00A73A5E"/>
    <w:rsid w:val="00A75A3A"/>
    <w:rsid w:val="00A7614C"/>
    <w:rsid w:val="00A77D09"/>
    <w:rsid w:val="00A822C7"/>
    <w:rsid w:val="00A8261F"/>
    <w:rsid w:val="00A82790"/>
    <w:rsid w:val="00A834CB"/>
    <w:rsid w:val="00A83DA3"/>
    <w:rsid w:val="00A83E41"/>
    <w:rsid w:val="00A84030"/>
    <w:rsid w:val="00A84CB3"/>
    <w:rsid w:val="00A850FE"/>
    <w:rsid w:val="00A8519F"/>
    <w:rsid w:val="00A854CE"/>
    <w:rsid w:val="00A856B3"/>
    <w:rsid w:val="00A90227"/>
    <w:rsid w:val="00A92D94"/>
    <w:rsid w:val="00A93A0F"/>
    <w:rsid w:val="00AA056B"/>
    <w:rsid w:val="00AA1F67"/>
    <w:rsid w:val="00AA207D"/>
    <w:rsid w:val="00AA2246"/>
    <w:rsid w:val="00AA25E1"/>
    <w:rsid w:val="00AA2FBD"/>
    <w:rsid w:val="00AA3761"/>
    <w:rsid w:val="00AA4E08"/>
    <w:rsid w:val="00AB2DF4"/>
    <w:rsid w:val="00AB5180"/>
    <w:rsid w:val="00AB744D"/>
    <w:rsid w:val="00AB781A"/>
    <w:rsid w:val="00AB79B7"/>
    <w:rsid w:val="00AB7D52"/>
    <w:rsid w:val="00AC0069"/>
    <w:rsid w:val="00AC3A12"/>
    <w:rsid w:val="00AC4D12"/>
    <w:rsid w:val="00AC62CB"/>
    <w:rsid w:val="00AC72C9"/>
    <w:rsid w:val="00AD1DD8"/>
    <w:rsid w:val="00AD42E3"/>
    <w:rsid w:val="00AD545A"/>
    <w:rsid w:val="00AD57DF"/>
    <w:rsid w:val="00AD62AC"/>
    <w:rsid w:val="00AD6A41"/>
    <w:rsid w:val="00AE1334"/>
    <w:rsid w:val="00AE1A08"/>
    <w:rsid w:val="00AE27BC"/>
    <w:rsid w:val="00AE6222"/>
    <w:rsid w:val="00AE76BC"/>
    <w:rsid w:val="00AE79A2"/>
    <w:rsid w:val="00AE7F76"/>
    <w:rsid w:val="00AF026D"/>
    <w:rsid w:val="00AF2E72"/>
    <w:rsid w:val="00AF3539"/>
    <w:rsid w:val="00B00B56"/>
    <w:rsid w:val="00B01B39"/>
    <w:rsid w:val="00B03D54"/>
    <w:rsid w:val="00B07DFF"/>
    <w:rsid w:val="00B101E0"/>
    <w:rsid w:val="00B119AD"/>
    <w:rsid w:val="00B13AD1"/>
    <w:rsid w:val="00B13D88"/>
    <w:rsid w:val="00B141EF"/>
    <w:rsid w:val="00B14C3A"/>
    <w:rsid w:val="00B171C2"/>
    <w:rsid w:val="00B179CA"/>
    <w:rsid w:val="00B17A45"/>
    <w:rsid w:val="00B207DC"/>
    <w:rsid w:val="00B23AD8"/>
    <w:rsid w:val="00B25618"/>
    <w:rsid w:val="00B27742"/>
    <w:rsid w:val="00B278E2"/>
    <w:rsid w:val="00B300B1"/>
    <w:rsid w:val="00B304E0"/>
    <w:rsid w:val="00B33C5A"/>
    <w:rsid w:val="00B34A27"/>
    <w:rsid w:val="00B371AD"/>
    <w:rsid w:val="00B40384"/>
    <w:rsid w:val="00B40EBD"/>
    <w:rsid w:val="00B4317F"/>
    <w:rsid w:val="00B43B44"/>
    <w:rsid w:val="00B44A7B"/>
    <w:rsid w:val="00B44BB5"/>
    <w:rsid w:val="00B468BC"/>
    <w:rsid w:val="00B4783C"/>
    <w:rsid w:val="00B504C9"/>
    <w:rsid w:val="00B51CF8"/>
    <w:rsid w:val="00B523FD"/>
    <w:rsid w:val="00B540A9"/>
    <w:rsid w:val="00B54A94"/>
    <w:rsid w:val="00B56201"/>
    <w:rsid w:val="00B56B68"/>
    <w:rsid w:val="00B57E94"/>
    <w:rsid w:val="00B602AF"/>
    <w:rsid w:val="00B61957"/>
    <w:rsid w:val="00B61FA1"/>
    <w:rsid w:val="00B622F4"/>
    <w:rsid w:val="00B62FA9"/>
    <w:rsid w:val="00B63A3F"/>
    <w:rsid w:val="00B64363"/>
    <w:rsid w:val="00B64A67"/>
    <w:rsid w:val="00B64FAC"/>
    <w:rsid w:val="00B66835"/>
    <w:rsid w:val="00B66AAC"/>
    <w:rsid w:val="00B67349"/>
    <w:rsid w:val="00B67EC3"/>
    <w:rsid w:val="00B70631"/>
    <w:rsid w:val="00B7176B"/>
    <w:rsid w:val="00B72CB1"/>
    <w:rsid w:val="00B74CC2"/>
    <w:rsid w:val="00B7738F"/>
    <w:rsid w:val="00B806CC"/>
    <w:rsid w:val="00B80E08"/>
    <w:rsid w:val="00B831D5"/>
    <w:rsid w:val="00B86AFD"/>
    <w:rsid w:val="00B87044"/>
    <w:rsid w:val="00B8747D"/>
    <w:rsid w:val="00B87A17"/>
    <w:rsid w:val="00B91CFD"/>
    <w:rsid w:val="00B94CFB"/>
    <w:rsid w:val="00B954BF"/>
    <w:rsid w:val="00B957EC"/>
    <w:rsid w:val="00B965E0"/>
    <w:rsid w:val="00B97181"/>
    <w:rsid w:val="00B9741E"/>
    <w:rsid w:val="00BA0F31"/>
    <w:rsid w:val="00BA377F"/>
    <w:rsid w:val="00BA4352"/>
    <w:rsid w:val="00BA4D77"/>
    <w:rsid w:val="00BA570A"/>
    <w:rsid w:val="00BB2769"/>
    <w:rsid w:val="00BB43CB"/>
    <w:rsid w:val="00BB4423"/>
    <w:rsid w:val="00BB473C"/>
    <w:rsid w:val="00BB59D7"/>
    <w:rsid w:val="00BB781F"/>
    <w:rsid w:val="00BC02E5"/>
    <w:rsid w:val="00BC1939"/>
    <w:rsid w:val="00BC303E"/>
    <w:rsid w:val="00BC4E3B"/>
    <w:rsid w:val="00BC5B36"/>
    <w:rsid w:val="00BC5B4E"/>
    <w:rsid w:val="00BC72B3"/>
    <w:rsid w:val="00BD08DE"/>
    <w:rsid w:val="00BD0F83"/>
    <w:rsid w:val="00BD443F"/>
    <w:rsid w:val="00BD52AB"/>
    <w:rsid w:val="00BD5721"/>
    <w:rsid w:val="00BD6756"/>
    <w:rsid w:val="00BD6FFA"/>
    <w:rsid w:val="00BD71F8"/>
    <w:rsid w:val="00BD7509"/>
    <w:rsid w:val="00BE0793"/>
    <w:rsid w:val="00BE0A5C"/>
    <w:rsid w:val="00BE1448"/>
    <w:rsid w:val="00BE3305"/>
    <w:rsid w:val="00BE3651"/>
    <w:rsid w:val="00BE4906"/>
    <w:rsid w:val="00BE4A4F"/>
    <w:rsid w:val="00BE4D61"/>
    <w:rsid w:val="00BE674D"/>
    <w:rsid w:val="00BE6D5C"/>
    <w:rsid w:val="00BE7491"/>
    <w:rsid w:val="00BE7A3A"/>
    <w:rsid w:val="00BF0E5E"/>
    <w:rsid w:val="00BF11D4"/>
    <w:rsid w:val="00BF1A5F"/>
    <w:rsid w:val="00BF3694"/>
    <w:rsid w:val="00BF4487"/>
    <w:rsid w:val="00BF50D8"/>
    <w:rsid w:val="00BF5300"/>
    <w:rsid w:val="00BF5CB5"/>
    <w:rsid w:val="00BF6783"/>
    <w:rsid w:val="00BF7B67"/>
    <w:rsid w:val="00C00414"/>
    <w:rsid w:val="00C02DA4"/>
    <w:rsid w:val="00C0375E"/>
    <w:rsid w:val="00C048D0"/>
    <w:rsid w:val="00C0519B"/>
    <w:rsid w:val="00C10194"/>
    <w:rsid w:val="00C1199F"/>
    <w:rsid w:val="00C1222D"/>
    <w:rsid w:val="00C12CF1"/>
    <w:rsid w:val="00C1300C"/>
    <w:rsid w:val="00C159A0"/>
    <w:rsid w:val="00C16CA2"/>
    <w:rsid w:val="00C21A09"/>
    <w:rsid w:val="00C223B4"/>
    <w:rsid w:val="00C242A2"/>
    <w:rsid w:val="00C27DCF"/>
    <w:rsid w:val="00C3042A"/>
    <w:rsid w:val="00C30CBE"/>
    <w:rsid w:val="00C31F7C"/>
    <w:rsid w:val="00C320D3"/>
    <w:rsid w:val="00C33431"/>
    <w:rsid w:val="00C3449D"/>
    <w:rsid w:val="00C36836"/>
    <w:rsid w:val="00C3691D"/>
    <w:rsid w:val="00C36C4A"/>
    <w:rsid w:val="00C37604"/>
    <w:rsid w:val="00C40096"/>
    <w:rsid w:val="00C405FE"/>
    <w:rsid w:val="00C4064B"/>
    <w:rsid w:val="00C41422"/>
    <w:rsid w:val="00C416A5"/>
    <w:rsid w:val="00C418D7"/>
    <w:rsid w:val="00C42733"/>
    <w:rsid w:val="00C4525B"/>
    <w:rsid w:val="00C45501"/>
    <w:rsid w:val="00C46282"/>
    <w:rsid w:val="00C4669E"/>
    <w:rsid w:val="00C46B8C"/>
    <w:rsid w:val="00C477EB"/>
    <w:rsid w:val="00C506CE"/>
    <w:rsid w:val="00C50DEB"/>
    <w:rsid w:val="00C519D6"/>
    <w:rsid w:val="00C51D5E"/>
    <w:rsid w:val="00C52CA5"/>
    <w:rsid w:val="00C535D8"/>
    <w:rsid w:val="00C53ED8"/>
    <w:rsid w:val="00C55471"/>
    <w:rsid w:val="00C5715B"/>
    <w:rsid w:val="00C5769D"/>
    <w:rsid w:val="00C60A25"/>
    <w:rsid w:val="00C627A3"/>
    <w:rsid w:val="00C64E20"/>
    <w:rsid w:val="00C662B2"/>
    <w:rsid w:val="00C6653C"/>
    <w:rsid w:val="00C724C8"/>
    <w:rsid w:val="00C73F8E"/>
    <w:rsid w:val="00C768B0"/>
    <w:rsid w:val="00C80090"/>
    <w:rsid w:val="00C809C8"/>
    <w:rsid w:val="00C81DE5"/>
    <w:rsid w:val="00C81EB1"/>
    <w:rsid w:val="00C81F50"/>
    <w:rsid w:val="00C82803"/>
    <w:rsid w:val="00C836CC"/>
    <w:rsid w:val="00C841ED"/>
    <w:rsid w:val="00C84B0E"/>
    <w:rsid w:val="00C84BB5"/>
    <w:rsid w:val="00C856DB"/>
    <w:rsid w:val="00C85EC8"/>
    <w:rsid w:val="00C860B2"/>
    <w:rsid w:val="00C960B5"/>
    <w:rsid w:val="00C97459"/>
    <w:rsid w:val="00CA1897"/>
    <w:rsid w:val="00CA1A5D"/>
    <w:rsid w:val="00CA2BC2"/>
    <w:rsid w:val="00CA347A"/>
    <w:rsid w:val="00CA3873"/>
    <w:rsid w:val="00CA40F6"/>
    <w:rsid w:val="00CA4BDE"/>
    <w:rsid w:val="00CA7FFC"/>
    <w:rsid w:val="00CB1531"/>
    <w:rsid w:val="00CB2384"/>
    <w:rsid w:val="00CB3EB6"/>
    <w:rsid w:val="00CB40B8"/>
    <w:rsid w:val="00CB62D5"/>
    <w:rsid w:val="00CB68FD"/>
    <w:rsid w:val="00CB692C"/>
    <w:rsid w:val="00CC4041"/>
    <w:rsid w:val="00CC415A"/>
    <w:rsid w:val="00CC4D0D"/>
    <w:rsid w:val="00CD2370"/>
    <w:rsid w:val="00CD2640"/>
    <w:rsid w:val="00CD264F"/>
    <w:rsid w:val="00CD2CB1"/>
    <w:rsid w:val="00CD47EB"/>
    <w:rsid w:val="00CD574F"/>
    <w:rsid w:val="00CD7E00"/>
    <w:rsid w:val="00CD7F1B"/>
    <w:rsid w:val="00CE0263"/>
    <w:rsid w:val="00CE0E69"/>
    <w:rsid w:val="00CE2D73"/>
    <w:rsid w:val="00CE41A4"/>
    <w:rsid w:val="00CE4F5E"/>
    <w:rsid w:val="00CE4F76"/>
    <w:rsid w:val="00CE58F2"/>
    <w:rsid w:val="00CE7BA7"/>
    <w:rsid w:val="00CE7D2D"/>
    <w:rsid w:val="00CF0F23"/>
    <w:rsid w:val="00CF279F"/>
    <w:rsid w:val="00CF2A52"/>
    <w:rsid w:val="00CF3AD3"/>
    <w:rsid w:val="00CF47F3"/>
    <w:rsid w:val="00CF6EF5"/>
    <w:rsid w:val="00CF6F29"/>
    <w:rsid w:val="00CF746D"/>
    <w:rsid w:val="00D00594"/>
    <w:rsid w:val="00D00775"/>
    <w:rsid w:val="00D02490"/>
    <w:rsid w:val="00D0291B"/>
    <w:rsid w:val="00D05B2D"/>
    <w:rsid w:val="00D06362"/>
    <w:rsid w:val="00D066E6"/>
    <w:rsid w:val="00D0784C"/>
    <w:rsid w:val="00D10368"/>
    <w:rsid w:val="00D10D91"/>
    <w:rsid w:val="00D1359A"/>
    <w:rsid w:val="00D1534F"/>
    <w:rsid w:val="00D15985"/>
    <w:rsid w:val="00D16613"/>
    <w:rsid w:val="00D17CA0"/>
    <w:rsid w:val="00D20DC2"/>
    <w:rsid w:val="00D22621"/>
    <w:rsid w:val="00D22E7A"/>
    <w:rsid w:val="00D22ED9"/>
    <w:rsid w:val="00D237F4"/>
    <w:rsid w:val="00D254D4"/>
    <w:rsid w:val="00D275F6"/>
    <w:rsid w:val="00D279BB"/>
    <w:rsid w:val="00D27A78"/>
    <w:rsid w:val="00D41077"/>
    <w:rsid w:val="00D41275"/>
    <w:rsid w:val="00D41536"/>
    <w:rsid w:val="00D41F7A"/>
    <w:rsid w:val="00D42151"/>
    <w:rsid w:val="00D42DA3"/>
    <w:rsid w:val="00D43109"/>
    <w:rsid w:val="00D43796"/>
    <w:rsid w:val="00D4394F"/>
    <w:rsid w:val="00D47C89"/>
    <w:rsid w:val="00D51AB6"/>
    <w:rsid w:val="00D538EB"/>
    <w:rsid w:val="00D5443F"/>
    <w:rsid w:val="00D547A0"/>
    <w:rsid w:val="00D55E3F"/>
    <w:rsid w:val="00D62D5B"/>
    <w:rsid w:val="00D64DC1"/>
    <w:rsid w:val="00D6537A"/>
    <w:rsid w:val="00D65382"/>
    <w:rsid w:val="00D66CAE"/>
    <w:rsid w:val="00D67247"/>
    <w:rsid w:val="00D67845"/>
    <w:rsid w:val="00D718D3"/>
    <w:rsid w:val="00D7309A"/>
    <w:rsid w:val="00D73EA8"/>
    <w:rsid w:val="00D748B3"/>
    <w:rsid w:val="00D7564F"/>
    <w:rsid w:val="00D764DE"/>
    <w:rsid w:val="00D7733C"/>
    <w:rsid w:val="00D814AE"/>
    <w:rsid w:val="00D82979"/>
    <w:rsid w:val="00D8432D"/>
    <w:rsid w:val="00D8689A"/>
    <w:rsid w:val="00D90887"/>
    <w:rsid w:val="00D909A3"/>
    <w:rsid w:val="00D90B48"/>
    <w:rsid w:val="00D91038"/>
    <w:rsid w:val="00D9187F"/>
    <w:rsid w:val="00D96A9D"/>
    <w:rsid w:val="00DA0D0D"/>
    <w:rsid w:val="00DA1CA6"/>
    <w:rsid w:val="00DA3590"/>
    <w:rsid w:val="00DA35A1"/>
    <w:rsid w:val="00DA66DB"/>
    <w:rsid w:val="00DB0CD8"/>
    <w:rsid w:val="00DB4385"/>
    <w:rsid w:val="00DB55D2"/>
    <w:rsid w:val="00DB7275"/>
    <w:rsid w:val="00DC163E"/>
    <w:rsid w:val="00DC2479"/>
    <w:rsid w:val="00DC2B6F"/>
    <w:rsid w:val="00DC6625"/>
    <w:rsid w:val="00DC76EE"/>
    <w:rsid w:val="00DD0B19"/>
    <w:rsid w:val="00DD224D"/>
    <w:rsid w:val="00DD2BD4"/>
    <w:rsid w:val="00DD77D6"/>
    <w:rsid w:val="00DE23C2"/>
    <w:rsid w:val="00DE3754"/>
    <w:rsid w:val="00DE69CB"/>
    <w:rsid w:val="00DE6D65"/>
    <w:rsid w:val="00DE72C1"/>
    <w:rsid w:val="00DF1551"/>
    <w:rsid w:val="00DF15AD"/>
    <w:rsid w:val="00DF1998"/>
    <w:rsid w:val="00DF205B"/>
    <w:rsid w:val="00DF2B95"/>
    <w:rsid w:val="00DF3800"/>
    <w:rsid w:val="00DF49E3"/>
    <w:rsid w:val="00DF5459"/>
    <w:rsid w:val="00DF5D13"/>
    <w:rsid w:val="00E0123F"/>
    <w:rsid w:val="00E026B6"/>
    <w:rsid w:val="00E03A77"/>
    <w:rsid w:val="00E03CF5"/>
    <w:rsid w:val="00E06046"/>
    <w:rsid w:val="00E10D43"/>
    <w:rsid w:val="00E112AD"/>
    <w:rsid w:val="00E154BE"/>
    <w:rsid w:val="00E1560D"/>
    <w:rsid w:val="00E159C6"/>
    <w:rsid w:val="00E15A52"/>
    <w:rsid w:val="00E161B0"/>
    <w:rsid w:val="00E166BD"/>
    <w:rsid w:val="00E1784C"/>
    <w:rsid w:val="00E208EE"/>
    <w:rsid w:val="00E238B3"/>
    <w:rsid w:val="00E23A09"/>
    <w:rsid w:val="00E24794"/>
    <w:rsid w:val="00E25F44"/>
    <w:rsid w:val="00E26C8E"/>
    <w:rsid w:val="00E26DC0"/>
    <w:rsid w:val="00E3164B"/>
    <w:rsid w:val="00E32600"/>
    <w:rsid w:val="00E328BF"/>
    <w:rsid w:val="00E37E89"/>
    <w:rsid w:val="00E40CC3"/>
    <w:rsid w:val="00E40F55"/>
    <w:rsid w:val="00E41ED9"/>
    <w:rsid w:val="00E42519"/>
    <w:rsid w:val="00E428AB"/>
    <w:rsid w:val="00E429DF"/>
    <w:rsid w:val="00E43D27"/>
    <w:rsid w:val="00E44BE9"/>
    <w:rsid w:val="00E45D15"/>
    <w:rsid w:val="00E461A0"/>
    <w:rsid w:val="00E46910"/>
    <w:rsid w:val="00E47E6D"/>
    <w:rsid w:val="00E5132C"/>
    <w:rsid w:val="00E5340C"/>
    <w:rsid w:val="00E53A63"/>
    <w:rsid w:val="00E571DD"/>
    <w:rsid w:val="00E5777E"/>
    <w:rsid w:val="00E57F7B"/>
    <w:rsid w:val="00E6007E"/>
    <w:rsid w:val="00E64ED1"/>
    <w:rsid w:val="00E65C7D"/>
    <w:rsid w:val="00E66435"/>
    <w:rsid w:val="00E74176"/>
    <w:rsid w:val="00E7427E"/>
    <w:rsid w:val="00E7449E"/>
    <w:rsid w:val="00E74A52"/>
    <w:rsid w:val="00E75007"/>
    <w:rsid w:val="00E825B7"/>
    <w:rsid w:val="00E82F1F"/>
    <w:rsid w:val="00E834CA"/>
    <w:rsid w:val="00E8409C"/>
    <w:rsid w:val="00E8431E"/>
    <w:rsid w:val="00E8533C"/>
    <w:rsid w:val="00E87AC3"/>
    <w:rsid w:val="00E907C5"/>
    <w:rsid w:val="00E90BDA"/>
    <w:rsid w:val="00E91E98"/>
    <w:rsid w:val="00E97474"/>
    <w:rsid w:val="00E976DA"/>
    <w:rsid w:val="00EA019E"/>
    <w:rsid w:val="00EA0B5E"/>
    <w:rsid w:val="00EA1872"/>
    <w:rsid w:val="00EA31AF"/>
    <w:rsid w:val="00EA514B"/>
    <w:rsid w:val="00EA54BB"/>
    <w:rsid w:val="00EA74E7"/>
    <w:rsid w:val="00EB0868"/>
    <w:rsid w:val="00EB0BA1"/>
    <w:rsid w:val="00EB34A2"/>
    <w:rsid w:val="00EB555D"/>
    <w:rsid w:val="00EB6944"/>
    <w:rsid w:val="00EB7789"/>
    <w:rsid w:val="00EC273C"/>
    <w:rsid w:val="00EC352C"/>
    <w:rsid w:val="00EC64E8"/>
    <w:rsid w:val="00EC6C6C"/>
    <w:rsid w:val="00EC71F2"/>
    <w:rsid w:val="00EC727F"/>
    <w:rsid w:val="00EC7F2D"/>
    <w:rsid w:val="00ED043E"/>
    <w:rsid w:val="00ED25DF"/>
    <w:rsid w:val="00ED26B5"/>
    <w:rsid w:val="00ED4458"/>
    <w:rsid w:val="00ED4480"/>
    <w:rsid w:val="00ED47F7"/>
    <w:rsid w:val="00ED4EB1"/>
    <w:rsid w:val="00EE0284"/>
    <w:rsid w:val="00EE135F"/>
    <w:rsid w:val="00EE1424"/>
    <w:rsid w:val="00EE249B"/>
    <w:rsid w:val="00EE2D44"/>
    <w:rsid w:val="00EE313D"/>
    <w:rsid w:val="00EE425F"/>
    <w:rsid w:val="00EE464B"/>
    <w:rsid w:val="00EE475A"/>
    <w:rsid w:val="00EE50C8"/>
    <w:rsid w:val="00EE52D3"/>
    <w:rsid w:val="00EE628B"/>
    <w:rsid w:val="00EF0CA7"/>
    <w:rsid w:val="00EF2581"/>
    <w:rsid w:val="00EF6806"/>
    <w:rsid w:val="00F01BEF"/>
    <w:rsid w:val="00F035E7"/>
    <w:rsid w:val="00F03AC1"/>
    <w:rsid w:val="00F0424E"/>
    <w:rsid w:val="00F0425A"/>
    <w:rsid w:val="00F05584"/>
    <w:rsid w:val="00F068D7"/>
    <w:rsid w:val="00F06F34"/>
    <w:rsid w:val="00F07642"/>
    <w:rsid w:val="00F10504"/>
    <w:rsid w:val="00F10A3D"/>
    <w:rsid w:val="00F11E1C"/>
    <w:rsid w:val="00F125DF"/>
    <w:rsid w:val="00F1273A"/>
    <w:rsid w:val="00F127DA"/>
    <w:rsid w:val="00F12A78"/>
    <w:rsid w:val="00F12E73"/>
    <w:rsid w:val="00F134A0"/>
    <w:rsid w:val="00F15D89"/>
    <w:rsid w:val="00F1787A"/>
    <w:rsid w:val="00F21B1D"/>
    <w:rsid w:val="00F220EB"/>
    <w:rsid w:val="00F250E0"/>
    <w:rsid w:val="00F2559F"/>
    <w:rsid w:val="00F26316"/>
    <w:rsid w:val="00F27CBD"/>
    <w:rsid w:val="00F30B2D"/>
    <w:rsid w:val="00F31A7C"/>
    <w:rsid w:val="00F31E81"/>
    <w:rsid w:val="00F31FAD"/>
    <w:rsid w:val="00F32147"/>
    <w:rsid w:val="00F3424E"/>
    <w:rsid w:val="00F348AE"/>
    <w:rsid w:val="00F35526"/>
    <w:rsid w:val="00F35E29"/>
    <w:rsid w:val="00F372DE"/>
    <w:rsid w:val="00F405A7"/>
    <w:rsid w:val="00F425AD"/>
    <w:rsid w:val="00F428E3"/>
    <w:rsid w:val="00F43CD1"/>
    <w:rsid w:val="00F45348"/>
    <w:rsid w:val="00F46314"/>
    <w:rsid w:val="00F47A9E"/>
    <w:rsid w:val="00F50113"/>
    <w:rsid w:val="00F50348"/>
    <w:rsid w:val="00F50735"/>
    <w:rsid w:val="00F50CAB"/>
    <w:rsid w:val="00F534F9"/>
    <w:rsid w:val="00F53531"/>
    <w:rsid w:val="00F537CF"/>
    <w:rsid w:val="00F53AC6"/>
    <w:rsid w:val="00F53D9F"/>
    <w:rsid w:val="00F54C65"/>
    <w:rsid w:val="00F55A9B"/>
    <w:rsid w:val="00F57822"/>
    <w:rsid w:val="00F63CB6"/>
    <w:rsid w:val="00F64B3F"/>
    <w:rsid w:val="00F67510"/>
    <w:rsid w:val="00F707D8"/>
    <w:rsid w:val="00F71F9B"/>
    <w:rsid w:val="00F743F5"/>
    <w:rsid w:val="00F74D8A"/>
    <w:rsid w:val="00F75F36"/>
    <w:rsid w:val="00F76646"/>
    <w:rsid w:val="00F77434"/>
    <w:rsid w:val="00F77AE2"/>
    <w:rsid w:val="00F82EFA"/>
    <w:rsid w:val="00F83364"/>
    <w:rsid w:val="00F83752"/>
    <w:rsid w:val="00F84CC3"/>
    <w:rsid w:val="00F86ADC"/>
    <w:rsid w:val="00F86D7B"/>
    <w:rsid w:val="00F86FBB"/>
    <w:rsid w:val="00F874F8"/>
    <w:rsid w:val="00F90BBD"/>
    <w:rsid w:val="00F9105C"/>
    <w:rsid w:val="00F9307B"/>
    <w:rsid w:val="00F94BF8"/>
    <w:rsid w:val="00F9797B"/>
    <w:rsid w:val="00F97CA8"/>
    <w:rsid w:val="00FA01D7"/>
    <w:rsid w:val="00FA0AE7"/>
    <w:rsid w:val="00FA0BC6"/>
    <w:rsid w:val="00FA21DC"/>
    <w:rsid w:val="00FA249C"/>
    <w:rsid w:val="00FA2B3A"/>
    <w:rsid w:val="00FA2E76"/>
    <w:rsid w:val="00FA355F"/>
    <w:rsid w:val="00FA3663"/>
    <w:rsid w:val="00FA4563"/>
    <w:rsid w:val="00FA4D02"/>
    <w:rsid w:val="00FA528D"/>
    <w:rsid w:val="00FB2CDC"/>
    <w:rsid w:val="00FB44D2"/>
    <w:rsid w:val="00FB457A"/>
    <w:rsid w:val="00FB49C5"/>
    <w:rsid w:val="00FB51B9"/>
    <w:rsid w:val="00FB5C94"/>
    <w:rsid w:val="00FB6111"/>
    <w:rsid w:val="00FB639A"/>
    <w:rsid w:val="00FB7434"/>
    <w:rsid w:val="00FC0A74"/>
    <w:rsid w:val="00FC51AE"/>
    <w:rsid w:val="00FC64D0"/>
    <w:rsid w:val="00FD16A0"/>
    <w:rsid w:val="00FD1D8F"/>
    <w:rsid w:val="00FD32FD"/>
    <w:rsid w:val="00FD39F5"/>
    <w:rsid w:val="00FD4051"/>
    <w:rsid w:val="00FD4A2E"/>
    <w:rsid w:val="00FD53E5"/>
    <w:rsid w:val="00FD60E4"/>
    <w:rsid w:val="00FE04C8"/>
    <w:rsid w:val="00FE1C50"/>
    <w:rsid w:val="00FE30A0"/>
    <w:rsid w:val="00FE4F6A"/>
    <w:rsid w:val="00FE52C6"/>
    <w:rsid w:val="00FE52D0"/>
    <w:rsid w:val="00FE7369"/>
    <w:rsid w:val="00FF090E"/>
    <w:rsid w:val="00FF3149"/>
    <w:rsid w:val="00FF3A62"/>
    <w:rsid w:val="00FF6050"/>
    <w:rsid w:val="00FF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0BEB64F"/>
  <w15:chartTrackingRefBased/>
  <w15:docId w15:val="{D7A6D444-F025-4EC8-88FA-5976DB3C4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119"/>
    <w:pPr>
      <w:spacing w:after="0" w:line="240" w:lineRule="auto"/>
    </w:pPr>
    <w:rPr>
      <w:rFonts w:ascii="Arial" w:eastAsia="Arial" w:hAnsi="Arial" w:cs="Vrind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59F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582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3119"/>
    <w:pPr>
      <w:spacing w:before="200" w:line="271" w:lineRule="auto"/>
      <w:outlineLvl w:val="2"/>
    </w:pPr>
    <w:rPr>
      <w:rFonts w:eastAsia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366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311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3119"/>
    <w:rPr>
      <w:rFonts w:ascii="Arial" w:eastAsia="Arial" w:hAnsi="Arial" w:cs="Vrinda"/>
    </w:rPr>
  </w:style>
  <w:style w:type="paragraph" w:styleId="Footer">
    <w:name w:val="footer"/>
    <w:basedOn w:val="Normal"/>
    <w:link w:val="FooterChar"/>
    <w:uiPriority w:val="99"/>
    <w:unhideWhenUsed/>
    <w:rsid w:val="002631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3119"/>
    <w:rPr>
      <w:rFonts w:ascii="Arial" w:eastAsia="Arial" w:hAnsi="Arial" w:cs="Vrinda"/>
    </w:rPr>
  </w:style>
  <w:style w:type="character" w:customStyle="1" w:styleId="Heading3Char">
    <w:name w:val="Heading 3 Char"/>
    <w:basedOn w:val="DefaultParagraphFont"/>
    <w:link w:val="Heading3"/>
    <w:uiPriority w:val="9"/>
    <w:rsid w:val="00263119"/>
    <w:rPr>
      <w:rFonts w:ascii="Arial" w:eastAsia="Times New Roman" w:hAnsi="Arial" w:cs="Vrinda"/>
      <w:b/>
      <w:bCs/>
    </w:rPr>
  </w:style>
  <w:style w:type="table" w:styleId="TableGrid">
    <w:name w:val="Table Grid"/>
    <w:basedOn w:val="TableNormal"/>
    <w:uiPriority w:val="59"/>
    <w:rsid w:val="00263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07A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41B8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230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2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2AD"/>
    <w:rPr>
      <w:rFonts w:ascii="Segoe UI" w:eastAsia="Arial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359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103FF9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2F366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0A392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76582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AA2FBD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D6F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F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FFA"/>
    <w:rPr>
      <w:rFonts w:ascii="Arial" w:eastAsia="Arial" w:hAnsi="Arial" w:cs="Vrind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F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FFA"/>
    <w:rPr>
      <w:rFonts w:ascii="Arial" w:eastAsia="Arial" w:hAnsi="Arial" w:cs="Vrind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52899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2899"/>
    <w:rPr>
      <w:rFonts w:ascii="Arial" w:eastAsia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2899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2899"/>
    <w:rPr>
      <w:rFonts w:ascii="Arial" w:eastAsia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10181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38811">
              <w:marLeft w:val="104"/>
              <w:marRight w:val="207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58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69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9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7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55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6132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4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6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73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7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9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2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9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3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43401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460439">
              <w:marLeft w:val="104"/>
              <w:marRight w:val="207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79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0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32" Type="http://schemas.microsoft.com/office/2018/08/relationships/commentsExtensible" Target="commentsExtensib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055</Words>
  <Characters>602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ka Hamiduzzaman</dc:creator>
  <cp:keywords/>
  <dc:description/>
  <cp:lastModifiedBy>Helen McLaren</cp:lastModifiedBy>
  <cp:revision>9</cp:revision>
  <dcterms:created xsi:type="dcterms:W3CDTF">2021-06-01T07:22:00Z</dcterms:created>
  <dcterms:modified xsi:type="dcterms:W3CDTF">2021-08-03T03:59:00Z</dcterms:modified>
</cp:coreProperties>
</file>